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EA4" w:rsidRDefault="00E451BC">
      <w:pPr>
        <w:ind w:firstLineChars="0" w:firstLine="0"/>
        <w:outlineLvl w:val="0"/>
        <w:rPr>
          <w:rFonts w:ascii="Calibri" w:eastAsia="等线" w:hAnsi="Calibri" w:cs="Calibri"/>
          <w:b/>
          <w:bCs/>
          <w:color w:val="000000"/>
          <w:sz w:val="21"/>
          <w:szCs w:val="21"/>
        </w:rPr>
      </w:pPr>
      <w:bookmarkStart w:id="0" w:name="_Hlk89183297"/>
      <w:bookmarkStart w:id="1" w:name="_Hlk88166828"/>
      <w:r>
        <w:rPr>
          <w:rFonts w:ascii="Calibri" w:eastAsia="等线" w:hAnsi="Calibri" w:cs="Calibri"/>
          <w:b/>
          <w:bCs/>
          <w:color w:val="000000"/>
          <w:sz w:val="21"/>
          <w:szCs w:val="21"/>
        </w:rPr>
        <w:t>Supplementary</w:t>
      </w:r>
      <w:bookmarkEnd w:id="0"/>
      <w:r>
        <w:rPr>
          <w:rFonts w:ascii="Calibri" w:eastAsia="等线" w:hAnsi="Calibri" w:cs="Calibri"/>
          <w:b/>
          <w:bCs/>
          <w:color w:val="000000"/>
          <w:sz w:val="21"/>
          <w:szCs w:val="21"/>
        </w:rPr>
        <w:t xml:space="preserve"> table 1: ICD for </w:t>
      </w:r>
      <w:bookmarkEnd w:id="1"/>
      <w:r>
        <w:rPr>
          <w:rFonts w:ascii="Calibri" w:eastAsia="等线" w:hAnsi="Calibri" w:cs="Calibri"/>
          <w:b/>
          <w:bCs/>
          <w:color w:val="000000"/>
          <w:sz w:val="21"/>
          <w:szCs w:val="21"/>
        </w:rPr>
        <w:t>Malignancy·</w:t>
      </w:r>
    </w:p>
    <w:tbl>
      <w:tblPr>
        <w:tblW w:w="9815" w:type="dxa"/>
        <w:tblInd w:w="-459" w:type="dxa"/>
        <w:tblLook w:val="04A0" w:firstRow="1" w:lastRow="0" w:firstColumn="1" w:lastColumn="0" w:noHBand="0" w:noVBand="1"/>
      </w:tblPr>
      <w:tblGrid>
        <w:gridCol w:w="9815"/>
      </w:tblGrid>
      <w:tr w:rsidR="006B0EA4">
        <w:trPr>
          <w:trHeight w:val="280"/>
        </w:trPr>
        <w:tc>
          <w:tcPr>
            <w:tcW w:w="9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  <w:t>C00-C75, C81-C96 Total malignancy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  <w:t>C00-C75 Other malignancy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00-C14 Malignant neoplasms of lip, oral cavity and pharynx 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15-C26 Malignant neoplasms of digestive organs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30-C39 Malignant neoplasms of respiratory and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intrathoracic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organs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40-C41 Malignant neoplasms of bone and articular cartilage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43-C44 Melanoma and other malignant neoplasms of skin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45-C49 Malignant neoplasms of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esothelial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and soft tissue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50-C50 Malignant neoplasm of breast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51-C58 Malignant neoplasms of female genital organs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60-C63 Malignant neoplasms of male genital organs 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64-C68 Malignant neoplasms of urinary tract 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69-C72 Malignant neoplasms of eye, brain and other part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s of central nervous system 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73-C75 Malignant neoplasms of thyroid and other endocrine glands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  <w:t>C81-C96 Hematologic malignancy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  <w:t>C81-C86, C91 Lymphoid malignancy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81 Hodgkin lymphoma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82 Follicular lymphoma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83 Non-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olIicular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lymphoma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84 Mature 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T/NK-cell lymphomas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85 Other and unspecified types of non-Hodgkin lymphoma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86 Other specified types of T/NK-cell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ymphom</w:t>
            </w:r>
            <w:proofErr w:type="spellEnd"/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1 Lymphoid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kaemia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</w:rPr>
              <w:t>C88, C90, C92-C96 Other hematologic malignancy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88 Malignant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immunoproliferative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diseases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0 Multiple myeloma and malignant plasma cell neoplasms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2 Myeloid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kaemia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3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onocytic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kaemia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4 Other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kaemias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of specified cell type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5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kaemia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of unspecified cell type  </w:t>
            </w:r>
          </w:p>
        </w:tc>
      </w:tr>
      <w:tr w:rsidR="006B0EA4">
        <w:trPr>
          <w:trHeight w:val="280"/>
        </w:trPr>
        <w:tc>
          <w:tcPr>
            <w:tcW w:w="9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C96 Other and unspecified malignant neoplasms of lymphoid, </w:t>
            </w:r>
            <w:proofErr w:type="spellStart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haematopoietic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and related tissue </w:t>
            </w:r>
          </w:p>
        </w:tc>
      </w:tr>
    </w:tbl>
    <w:p w:rsidR="006B0EA4" w:rsidRDefault="006B0EA4">
      <w:pPr>
        <w:widowControl/>
        <w:ind w:firstLineChars="0" w:firstLine="0"/>
        <w:jc w:val="left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  <w:sectPr w:rsidR="006B0EA4" w:rsidSect="00217FA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6B0EA4" w:rsidRDefault="00E451BC">
      <w:pPr>
        <w:ind w:firstLineChars="0" w:firstLine="0"/>
        <w:outlineLvl w:val="0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lastRenderedPageBreak/>
        <w:t xml:space="preserve">Supplementary table 2: Risks </w:t>
      </w: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t>of Subtypes of Malignancy According to Infectious Mononucleosis (IM) with or without Complicatio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4"/>
        <w:gridCol w:w="1252"/>
        <w:gridCol w:w="1572"/>
        <w:gridCol w:w="2066"/>
        <w:gridCol w:w="930"/>
        <w:gridCol w:w="222"/>
        <w:gridCol w:w="1088"/>
        <w:gridCol w:w="1416"/>
        <w:gridCol w:w="2052"/>
        <w:gridCol w:w="946"/>
      </w:tblGrid>
      <w:tr w:rsidR="006B0EA4">
        <w:trPr>
          <w:trHeight w:val="232"/>
          <w:jc w:val="center"/>
        </w:trPr>
        <w:tc>
          <w:tcPr>
            <w:tcW w:w="88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6B0EA4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9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Exposed to IM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6B0EA4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Exposed to EBV-IM</w:t>
            </w:r>
          </w:p>
        </w:tc>
      </w:tr>
      <w:tr w:rsidR="006B0EA4">
        <w:trPr>
          <w:trHeight w:val="293"/>
          <w:jc w:val="center"/>
        </w:trPr>
        <w:tc>
          <w:tcPr>
            <w:tcW w:w="8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B0EA4" w:rsidRDefault="006B0EA4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Total No·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aHR</w:t>
            </w:r>
            <w:proofErr w:type="spellEnd"/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Total No·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aHR</w:t>
            </w:r>
            <w:proofErr w:type="spellEnd"/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6B0EA4">
        <w:trPr>
          <w:trHeight w:val="285"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color w:val="000000"/>
                <w:sz w:val="21"/>
                <w:szCs w:val="21"/>
              </w:rPr>
              <w:t>Total malignancy</w:t>
            </w: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39635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11555 </w:t>
            </w: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0.8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center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Ref·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13963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11872 (0·8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Ref·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Without complic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229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54 (1.1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bookmarkStart w:id="2" w:name="_Hlk92569854"/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1·35 (1·20–1·53)</w:t>
            </w:r>
            <w:bookmarkEnd w:id="2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&lt;0·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53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47 (0·8</w:t>
            </w:r>
            <w:r>
              <w:rPr>
                <w:rFonts w:ascii="Calibri" w:eastAsia="Microsoft YaHei" w:hAnsi="Calibri" w:cs="Times New Roman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·82 (1·37–2·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With complic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 (2.7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5·97 (2·48–14·3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&lt;0·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Times New Roman" w:hint="eastAsia"/>
                <w:color w:val="000000" w:themeColor="text1"/>
                <w:sz w:val="21"/>
                <w:szCs w:val="21"/>
              </w:rPr>
              <w:t>&lt;</w:t>
            </w:r>
            <w:r>
              <w:rPr>
                <w:rFonts w:ascii="Calibri" w:eastAsia="Microsoft YaHei" w:hAnsi="Calibri" w:cs="Times New Roman"/>
                <w:color w:val="000000" w:themeColor="text1"/>
                <w:sz w:val="21"/>
                <w:szCs w:val="21"/>
              </w:rPr>
              <w:t>3 (2·5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8·45 (2·11–33·8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ind w:firstLineChars="0" w:firstLine="0"/>
              <w:jc w:val="left"/>
              <w:rPr>
                <w:rFonts w:ascii="Calibri" w:eastAsia="Microsoft YaHei" w:hAnsi="Calibri" w:cs="Times New Roman"/>
                <w:b/>
                <w:bCs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sz w:val="21"/>
                <w:szCs w:val="21"/>
              </w:rPr>
              <w:t xml:space="preserve">Hematopoietic </w:t>
            </w:r>
            <w:r>
              <w:rPr>
                <w:rFonts w:ascii="Calibri" w:eastAsia="Microsoft YaHei" w:hAnsi="Calibri" w:cs="Times New Roman"/>
                <w:b/>
                <w:bCs/>
                <w:sz w:val="21"/>
                <w:szCs w:val="21"/>
              </w:rPr>
              <w:t>malignancy</w:t>
            </w: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3963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186 (0·0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Ref·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3963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186 (0·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Ref·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Without complic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229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48 (0·2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bookmarkStart w:id="3" w:name="_Hlk92569868"/>
            <w:r>
              <w:rPr>
                <w:rFonts w:ascii="Calibri" w:eastAsia="Microsoft YaHei" w:hAnsi="Calibri" w:cs="Times New Roman"/>
                <w:sz w:val="21"/>
                <w:szCs w:val="21"/>
              </w:rPr>
              <w:t>2·48 (1·86–3·31)</w:t>
            </w:r>
            <w:bookmarkEnd w:id="3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0·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53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5 (0·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4·80 (2·88–7·9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With complic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 w:hint="eastAsia"/>
                <w:sz w:val="21"/>
                <w:szCs w:val="21"/>
              </w:rPr>
              <w:t>1</w:t>
            </w:r>
            <w:r>
              <w:rPr>
                <w:rFonts w:ascii="Calibri" w:eastAsia="Microsoft YaHei" w:hAnsi="Calibri" w:cs="Times New Roman"/>
                <w:sz w:val="21"/>
                <w:szCs w:val="21"/>
              </w:rPr>
              <w:t>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&lt;3 (0·6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1·13 (1·57–79·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3 (1·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 xml:space="preserve">34·65 </w:t>
            </w: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(4·87–246·3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ind w:firstLineChars="0" w:firstLine="0"/>
              <w:jc w:val="left"/>
              <w:rPr>
                <w:rFonts w:ascii="Calibri" w:eastAsia="Microsoft YaHei" w:hAnsi="Calibri" w:cs="Times New Roman"/>
                <w:b/>
                <w:bCs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b/>
                <w:bCs/>
                <w:sz w:val="21"/>
                <w:szCs w:val="21"/>
              </w:rPr>
              <w:t>Other malignancy</w:t>
            </w: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3963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0369 (0·7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Ref·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3963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0369 (0·7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Ref·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</w:tr>
      <w:tr w:rsidR="006B0EA4">
        <w:trPr>
          <w:trHeight w:val="285"/>
          <w:jc w:val="center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 xml:space="preserve"> Without complica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229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206 (0·9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·21 (1·05–1·3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0·0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53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30 (0·5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1·37 (0·96–1·9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0·082</w:t>
            </w:r>
          </w:p>
        </w:tc>
      </w:tr>
      <w:tr w:rsidR="006B0EA4">
        <w:trPr>
          <w:trHeight w:val="293"/>
          <w:jc w:val="center"/>
        </w:trPr>
        <w:tc>
          <w:tcPr>
            <w:tcW w:w="8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With complicati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14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3 (2·03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100" w:right="240" w:firstLineChars="0" w:firstLine="0"/>
              <w:jc w:val="right"/>
              <w:rPr>
                <w:rFonts w:ascii="Calibri" w:eastAsia="Microsoft YaHei" w:hAnsi="Calibri" w:cs="Times New Roman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sz w:val="21"/>
                <w:szCs w:val="21"/>
              </w:rPr>
              <w:t>4·15 (1·34–12·86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·014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&lt;3 (1·2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rightChars="50" w:right="120" w:firstLineChars="0" w:firstLine="0"/>
              <w:jc w:val="right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5·02 (0·71–35·6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</w:pPr>
            <w:r>
              <w:rPr>
                <w:rFonts w:ascii="Calibri" w:eastAsia="Microsoft YaHei" w:hAnsi="Calibri" w:cs="Times New Roman"/>
                <w:color w:val="000000"/>
                <w:sz w:val="21"/>
                <w:szCs w:val="21"/>
              </w:rPr>
              <w:t>0·107</w:t>
            </w:r>
          </w:p>
        </w:tc>
      </w:tr>
    </w:tbl>
    <w:p w:rsidR="006B0EA4" w:rsidRDefault="006B0EA4">
      <w:pPr>
        <w:ind w:firstLineChars="0" w:firstLine="0"/>
        <w:rPr>
          <w:rFonts w:ascii="Calibri" w:eastAsia="等线" w:hAnsi="Calibri" w:cs="Calibri"/>
          <w:b/>
          <w:bCs/>
          <w:color w:val="000000"/>
          <w:kern w:val="0"/>
          <w:sz w:val="21"/>
          <w:szCs w:val="21"/>
        </w:rPr>
      </w:pPr>
    </w:p>
    <w:p w:rsidR="006B0EA4" w:rsidRDefault="00E451BC">
      <w:pPr>
        <w:ind w:firstLineChars="0" w:firstLine="0"/>
        <w:rPr>
          <w:rFonts w:ascii="Calibri" w:eastAsia="等线" w:hAnsi="Calibri" w:cs="Calibri"/>
          <w:color w:val="000000"/>
          <w:kern w:val="0"/>
          <w:sz w:val="21"/>
          <w:szCs w:val="21"/>
        </w:rPr>
      </w:pPr>
      <w:r>
        <w:rPr>
          <w:rFonts w:ascii="Calibri" w:eastAsia="等线" w:hAnsi="Calibri" w:cs="Calibri"/>
          <w:b/>
          <w:bCs/>
          <w:color w:val="000000"/>
          <w:kern w:val="0"/>
          <w:sz w:val="21"/>
          <w:szCs w:val="21"/>
        </w:rPr>
        <w:t>Abbreviations:</w:t>
      </w:r>
      <w:r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EBV, Epstein-Barr virus</w:t>
      </w:r>
    </w:p>
    <w:p w:rsidR="006B0EA4" w:rsidRDefault="00E451BC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  <w:r>
        <w:rPr>
          <w:rFonts w:ascii="Calibri" w:eastAsia="Microsoft YaHei" w:hAnsi="Calibri" w:cs="Calibri"/>
          <w:color w:val="000000"/>
          <w:sz w:val="21"/>
          <w:szCs w:val="21"/>
        </w:rPr>
        <w:t>The analyses were adjusted for sex, maternal age at delivery, parity, maternal age, maternal education, maternal residence, parental malignancy history·</w:t>
      </w: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E451BC">
      <w:pPr>
        <w:ind w:firstLineChars="0" w:firstLine="0"/>
        <w:outlineLvl w:val="0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t>Supplementary table 3: Risks of Subtypes of Malignancy According to Infectious Mononucleosis (IM) with Different Duration of I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6"/>
        <w:gridCol w:w="1355"/>
        <w:gridCol w:w="1416"/>
        <w:gridCol w:w="1774"/>
        <w:gridCol w:w="1355"/>
        <w:gridCol w:w="222"/>
        <w:gridCol w:w="1358"/>
        <w:gridCol w:w="1536"/>
        <w:gridCol w:w="1881"/>
        <w:gridCol w:w="1355"/>
      </w:tblGrid>
      <w:tr w:rsidR="006B0EA4">
        <w:trPr>
          <w:trHeight w:val="293"/>
        </w:trPr>
        <w:tc>
          <w:tcPr>
            <w:tcW w:w="6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xposed to IM</w:t>
            </w:r>
          </w:p>
        </w:tc>
        <w:tc>
          <w:tcPr>
            <w:tcW w:w="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6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xposed to EBV-IM</w:t>
            </w:r>
          </w:p>
        </w:tc>
      </w:tr>
      <w:tr w:rsidR="006B0EA4">
        <w:trPr>
          <w:trHeight w:val="293"/>
        </w:trPr>
        <w:tc>
          <w:tcPr>
            <w:tcW w:w="6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No·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aHR</w:t>
            </w:r>
            <w:proofErr w:type="spellEnd"/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value</w:t>
            </w:r>
          </w:p>
        </w:tc>
        <w:tc>
          <w:tcPr>
            <w:tcW w:w="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Cases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aHR</w:t>
            </w:r>
            <w:proofErr w:type="spellEnd"/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6B0EA4">
        <w:trPr>
          <w:trHeight w:val="285"/>
        </w:trPr>
        <w:tc>
          <w:tcPr>
            <w:tcW w:w="112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malignanc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4" w:name="_Hlk92570600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3963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1555 (0.8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="420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18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3963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1872 (0·8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Ref·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5" w:name="_Hlk92570588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-7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68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74 (1.0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24 (1.06–1.4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32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9 (0·5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17 (0.74–1.8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0·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1"/>
                <w:szCs w:val="21"/>
              </w:rPr>
              <w:t>51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6" w:name="_Hlk92571218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-14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7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42 (1.6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41 (1.04–1.9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0·0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7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1"/>
                <w:szCs w:val="21"/>
              </w:rPr>
              <w:t xml:space="preserve">0 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(1·5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3.12 (1.68–5.8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0·01</w:t>
            </w:r>
          </w:p>
        </w:tc>
      </w:tr>
      <w:bookmarkEnd w:id="6"/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14-60 </w:t>
            </w: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3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7 (1.2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94 (1.33–2.8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8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1"/>
                <w:szCs w:val="21"/>
              </w:rPr>
              <w:t>9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 xml:space="preserve"> (1·1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.67 (1.39–5.1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≥60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5 (1.45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.44 (1.47–4.0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5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9 (1·7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3.92 (2.04–7.5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&lt;0·01</w:t>
            </w:r>
          </w:p>
        </w:tc>
      </w:tr>
      <w:bookmarkEnd w:id="4"/>
      <w:bookmarkEnd w:id="5"/>
      <w:tr w:rsidR="006B0EA4">
        <w:trPr>
          <w:trHeight w:val="285"/>
        </w:trPr>
        <w:tc>
          <w:tcPr>
            <w:tcW w:w="22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matopoietic malignanc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rightChars="100" w:right="240"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rightChars="100" w:right="240"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7" w:name="_Hlk92571036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3963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86 (0·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Ref·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3963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86 (0·0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Ref·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8" w:name="_Hlk92571141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-7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68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9 (0·1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·01 (1·39–2·9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2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4 (0·1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·98 (0·74–5·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17</w:t>
            </w:r>
          </w:p>
        </w:tc>
      </w:tr>
      <w:bookmarkEnd w:id="8"/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-14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7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8 (0·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·93 (1·46–5·8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 (0·7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9" w:name="_Hlk92571230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2·30 (5·11–29·61)</w:t>
            </w:r>
            <w:bookmarkEnd w:id="9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4-60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3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6 (0·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3·84 (1·72–8·5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8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&lt; (0·2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10" w:name="_Hlk92571279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4·56 </w:t>
            </w: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(1·14–18·26)</w:t>
            </w:r>
            <w:bookmarkEnd w:id="10"/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03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11" w:name="_Hlk92571387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≥60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6 (0·5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8·03 (3·60–17·9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 (0·9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6·84 (6·99–40·5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&lt;0·01</w:t>
            </w:r>
          </w:p>
        </w:tc>
      </w:tr>
      <w:bookmarkEnd w:id="7"/>
      <w:bookmarkEnd w:id="11"/>
      <w:tr w:rsidR="006B0EA4">
        <w:trPr>
          <w:trHeight w:val="285"/>
        </w:trPr>
        <w:tc>
          <w:tcPr>
            <w:tcW w:w="333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Other malignan</w:t>
            </w: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1"/>
                <w:szCs w:val="21"/>
              </w:rPr>
              <w:t>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rightChars="100" w:right="240" w:firstLineChars="0" w:firstLine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3963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0369 (0·7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Ref·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3963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0369 (0·7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Ref·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-7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68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45 (0·8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·15 (0·97–1·3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2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5 (0·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·05 (0·63–1·7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85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-14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7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4 (1·2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·26 (0·90–1·7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 (0·7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·78 (0·74–4·2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2</w:t>
            </w:r>
          </w:p>
        </w:tc>
      </w:tr>
      <w:tr w:rsidR="006B0EA4">
        <w:trPr>
          <w:trHeight w:val="28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4-60 day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3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1 (0·9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·70 (1·11–2·6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8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 (0·8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·38 (1·14–5·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02</w:t>
            </w:r>
          </w:p>
        </w:tc>
      </w:tr>
      <w:tr w:rsidR="006B0EA4">
        <w:trPr>
          <w:trHeight w:val="293"/>
        </w:trPr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≥60 day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9 (0·7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·67 (0·87–3·2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15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5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4 (0·77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2·00 </w:t>
            </w: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(0·75–5·3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·17</w:t>
            </w:r>
          </w:p>
        </w:tc>
      </w:tr>
    </w:tbl>
    <w:p w:rsidR="006B0EA4" w:rsidRDefault="006B0EA4">
      <w:pPr>
        <w:widowControl/>
        <w:ind w:firstLineChars="0" w:firstLine="0"/>
        <w:jc w:val="left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E451BC">
      <w:pPr>
        <w:ind w:firstLineChars="0" w:firstLine="0"/>
        <w:rPr>
          <w:rFonts w:ascii="Calibri" w:eastAsia="等线" w:hAnsi="Calibri" w:cs="Calibri"/>
          <w:color w:val="000000"/>
          <w:kern w:val="0"/>
          <w:sz w:val="21"/>
          <w:szCs w:val="21"/>
        </w:rPr>
      </w:pPr>
      <w:bookmarkStart w:id="12" w:name="_Hlk92144154"/>
      <w:r>
        <w:rPr>
          <w:rFonts w:ascii="Calibri" w:eastAsia="等线" w:hAnsi="Calibri" w:cs="Calibri"/>
          <w:b/>
          <w:bCs/>
          <w:color w:val="000000"/>
          <w:kern w:val="0"/>
          <w:sz w:val="21"/>
          <w:szCs w:val="21"/>
        </w:rPr>
        <w:t>Abbreviations:</w:t>
      </w:r>
      <w:r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EBV, Epstein-Barr virus</w:t>
      </w:r>
    </w:p>
    <w:bookmarkEnd w:id="12"/>
    <w:p w:rsidR="006B0EA4" w:rsidRDefault="00E451BC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  <w:r>
        <w:rPr>
          <w:rFonts w:ascii="Calibri" w:eastAsia="Microsoft YaHei" w:hAnsi="Calibri" w:cs="Calibri"/>
          <w:color w:val="000000"/>
          <w:sz w:val="21"/>
          <w:szCs w:val="21"/>
        </w:rPr>
        <w:t>The analyses were adjusted for sex, maternal age at delivery, parity, maternal education, maternal residence, parental malignancy history.</w:t>
      </w: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</w:p>
    <w:p w:rsidR="006B0EA4" w:rsidRDefault="00E451BC">
      <w:pPr>
        <w:widowControl/>
        <w:ind w:firstLineChars="0" w:firstLine="0"/>
        <w:jc w:val="left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br w:type="page"/>
      </w: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lastRenderedPageBreak/>
        <w:t>Supplementary table 4:</w:t>
      </w:r>
      <w:r>
        <w:rPr>
          <w:rFonts w:ascii="Calibri" w:eastAsia="Microsoft YaHei" w:hAnsi="Calibri" w:cs="Times New Roman"/>
          <w:color w:val="000000"/>
          <w:sz w:val="21"/>
          <w:szCs w:val="21"/>
        </w:rPr>
        <w:t xml:space="preserve"> </w:t>
      </w: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t>Risks of Subtypes of Malignan</w:t>
      </w:r>
      <w:r>
        <w:rPr>
          <w:rFonts w:ascii="Calibri" w:eastAsia="Microsoft YaHei" w:hAnsi="Calibri" w:cs="Calibri" w:hint="eastAsia"/>
          <w:b/>
          <w:bCs/>
          <w:color w:val="000000"/>
          <w:sz w:val="21"/>
          <w:szCs w:val="21"/>
        </w:rPr>
        <w:t>cy</w:t>
      </w: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t xml:space="preserve"> According to Infectious Mononucleosis (IM) with Different Follow-up Periods.</w:t>
      </w:r>
    </w:p>
    <w:p w:rsidR="006B0EA4" w:rsidRDefault="006B0EA4">
      <w:pPr>
        <w:ind w:firstLineChars="0" w:firstLine="0"/>
        <w:outlineLvl w:val="0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</w:p>
    <w:tbl>
      <w:tblPr>
        <w:tblW w:w="502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1164"/>
        <w:gridCol w:w="1431"/>
        <w:gridCol w:w="264"/>
        <w:gridCol w:w="1168"/>
        <w:gridCol w:w="1311"/>
        <w:gridCol w:w="264"/>
        <w:gridCol w:w="1168"/>
        <w:gridCol w:w="1311"/>
        <w:gridCol w:w="264"/>
        <w:gridCol w:w="1841"/>
        <w:gridCol w:w="2046"/>
      </w:tblGrid>
      <w:tr w:rsidR="006B0EA4">
        <w:trPr>
          <w:trHeight w:val="278"/>
        </w:trPr>
        <w:tc>
          <w:tcPr>
            <w:tcW w:w="642" w:type="pct"/>
            <w:vMerge w:val="restart"/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Follow-up periods</w:t>
            </w:r>
          </w:p>
        </w:tc>
        <w:tc>
          <w:tcPr>
            <w:tcW w:w="92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Unexposed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3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xposed to IM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83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xposed to EBV-IM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Merge w:val="restart"/>
            <w:shd w:val="clear" w:color="auto" w:fill="auto"/>
            <w:noWrap/>
            <w:vAlign w:val="center"/>
          </w:tcPr>
          <w:p w:rsidR="006B0EA4" w:rsidRDefault="00E451BC">
            <w:pPr>
              <w:spacing w:line="276" w:lineRule="auto"/>
              <w:ind w:firstLineChars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</w:rPr>
              <w:t>RR (95% CI)</w:t>
            </w:r>
          </w:p>
          <w:p w:rsidR="006B0EA4" w:rsidRDefault="00E451BC">
            <w:pPr>
              <w:spacing w:line="276" w:lineRule="auto"/>
              <w:ind w:firstLineChars="0" w:firstLine="0"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1"/>
                <w:szCs w:val="21"/>
              </w:rPr>
              <w:t>for IM</w:t>
            </w:r>
          </w:p>
        </w:tc>
        <w:tc>
          <w:tcPr>
            <w:tcW w:w="726" w:type="pct"/>
            <w:vMerge w:val="restart"/>
            <w:shd w:val="clear" w:color="auto" w:fill="auto"/>
            <w:noWrap/>
            <w:vAlign w:val="center"/>
          </w:tcPr>
          <w:p w:rsidR="006B0EA4" w:rsidRDefault="00E451BC">
            <w:pPr>
              <w:spacing w:line="276" w:lineRule="auto"/>
              <w:ind w:firstLineChars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val="da-DK"/>
              </w:rPr>
              <w:t>RR (95% CI)</w:t>
            </w:r>
          </w:p>
          <w:p w:rsidR="006B0EA4" w:rsidRDefault="00E451BC">
            <w:pPr>
              <w:spacing w:line="276" w:lineRule="auto"/>
              <w:ind w:firstLineChars="0" w:firstLine="0"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1"/>
                <w:szCs w:val="21"/>
                <w:lang w:val="da-DK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 w:val="21"/>
                <w:szCs w:val="21"/>
                <w:lang w:val="da-DK"/>
              </w:rPr>
              <w:t>for EBV-IM</w:t>
            </w:r>
          </w:p>
        </w:tc>
      </w:tr>
      <w:tr w:rsidR="006B0EA4">
        <w:trPr>
          <w:trHeight w:val="278"/>
        </w:trPr>
        <w:tc>
          <w:tcPr>
            <w:tcW w:w="64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No.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Cases (‰)</w:t>
            </w:r>
          </w:p>
        </w:tc>
        <w:tc>
          <w:tcPr>
            <w:tcW w:w="9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No.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Cases (‰)</w:t>
            </w:r>
          </w:p>
        </w:tc>
        <w:tc>
          <w:tcPr>
            <w:tcW w:w="9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No.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Cases (‰)</w:t>
            </w:r>
          </w:p>
        </w:tc>
        <w:tc>
          <w:tcPr>
            <w:tcW w:w="9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6B0EA4">
        <w:trPr>
          <w:trHeight w:val="278"/>
        </w:trPr>
        <w:tc>
          <w:tcPr>
            <w:tcW w:w="5000" w:type="pct"/>
            <w:gridSpan w:val="1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Total malignan</w:t>
            </w: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1"/>
                <w:szCs w:val="21"/>
              </w:rPr>
              <w:t>cy</w:t>
            </w:r>
          </w:p>
        </w:tc>
      </w:tr>
      <w:tr w:rsidR="006B0EA4">
        <w:trPr>
          <w:trHeight w:val="272"/>
        </w:trPr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0-2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396350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991 (0.71)</w:t>
            </w: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3057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55 (2.39)</w:t>
            </w: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5394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7 (3.15)</w:t>
            </w: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3.36 (2.56–4.42)</w:t>
            </w:r>
          </w:p>
        </w:tc>
        <w:tc>
          <w:tcPr>
            <w:tcW w:w="726" w:type="pct"/>
            <w:tcBorders>
              <w:top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4.44 (2.75–7.17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3-5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200494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wordWrap w:val="0"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018 (0.85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9763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8 (1.42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100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6 (1.43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67 (1.15–2.44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69 (0.76–3.77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6-8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044008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 xml:space="preserve">1208 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(1.16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7193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4 (1.40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824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6 (1.83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21 (0.80–1.81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58 (0.71–3.52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9-11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896377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383 (1.54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4762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30 (2.03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963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6 (2.26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32 (0.92–1.90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47 (0.66–3.26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12-14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750436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592 (2.12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2367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7 (2.18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999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4 (1.94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03 (0.70–1.51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 xml:space="preserve">0.91 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(0.34–2.43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15-17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615688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495 (2.43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0145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22 (2.17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172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4 (2.65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0.89 (0.59–1.36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kern w:val="0"/>
                <w:sz w:val="21"/>
                <w:szCs w:val="21"/>
              </w:rPr>
              <w:t>1.09 (0.41–2.90)</w:t>
            </w:r>
          </w:p>
        </w:tc>
      </w:tr>
      <w:tr w:rsidR="006B0EA4">
        <w:trPr>
          <w:trHeight w:val="278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:rsidR="006B0EA4" w:rsidRDefault="00E451BC">
            <w:pPr>
              <w:widowControl/>
              <w:spacing w:line="276" w:lineRule="auto"/>
              <w:ind w:firstLineChars="0" w:firstLine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  <w:bookmarkStart w:id="13" w:name="OLE_LINK3"/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1"/>
                <w:szCs w:val="21"/>
              </w:rPr>
              <w:t>ematopoietic malignan</w:t>
            </w: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1"/>
                <w:szCs w:val="21"/>
              </w:rPr>
              <w:t>cy</w:t>
            </w:r>
            <w:bookmarkEnd w:id="13"/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0-5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396350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14 (0.22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3057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4 (1.48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5394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1 (2.04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.56 (4.60–9.34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9.07 (4.97–16.53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6-10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092836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233 </w:t>
            </w: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(0.21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8006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0.39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3530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 (0.85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.83 (0.86–3.87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99 (1.28–12.45)</w:t>
            </w:r>
          </w:p>
        </w:tc>
      </w:tr>
      <w:tr w:rsidR="006B0EA4">
        <w:trPr>
          <w:trHeight w:val="278"/>
        </w:trPr>
        <w:tc>
          <w:tcPr>
            <w:tcW w:w="642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 xml:space="preserve">11-15 </w:t>
            </w: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344483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50" w:right="12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50 (0.30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3910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 xml:space="preserve"> (0.29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lef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421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&lt; (0.41)</w:t>
            </w:r>
          </w:p>
        </w:tc>
        <w:tc>
          <w:tcPr>
            <w:tcW w:w="94" w:type="pct"/>
            <w:shd w:val="clear" w:color="auto" w:fill="auto"/>
            <w:noWrap/>
            <w:vAlign w:val="bottom"/>
          </w:tcPr>
          <w:p w:rsidR="006B0EA4" w:rsidRDefault="006B0EA4">
            <w:pPr>
              <w:widowControl/>
              <w:spacing w:line="276" w:lineRule="auto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firstLineChars="0" w:firstLine="0"/>
              <w:jc w:val="center"/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 xml:space="preserve">.97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0.36–2.60)</w:t>
            </w:r>
          </w:p>
        </w:tc>
        <w:tc>
          <w:tcPr>
            <w:tcW w:w="726" w:type="pct"/>
            <w:shd w:val="clear" w:color="auto" w:fill="auto"/>
            <w:noWrap/>
            <w:vAlign w:val="bottom"/>
          </w:tcPr>
          <w:p w:rsidR="006B0EA4" w:rsidRDefault="00E451BC">
            <w:pPr>
              <w:widowControl/>
              <w:spacing w:line="276" w:lineRule="auto"/>
              <w:ind w:rightChars="100" w:right="240"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.39 (0.20–9.93)</w:t>
            </w:r>
          </w:p>
        </w:tc>
      </w:tr>
    </w:tbl>
    <w:p w:rsidR="006B0EA4" w:rsidRDefault="006B0EA4">
      <w:pPr>
        <w:ind w:firstLineChars="0" w:firstLine="0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b/>
          <w:bCs/>
          <w:color w:val="000000"/>
          <w:sz w:val="21"/>
          <w:szCs w:val="21"/>
        </w:rPr>
      </w:pPr>
    </w:p>
    <w:p w:rsidR="006B0EA4" w:rsidRDefault="00E451BC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  <w:sectPr w:rsidR="006B0EA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Calibri" w:eastAsia="Microsoft YaHei" w:hAnsi="Calibri" w:cs="Calibri"/>
          <w:b/>
          <w:bCs/>
          <w:color w:val="000000"/>
          <w:sz w:val="21"/>
          <w:szCs w:val="21"/>
        </w:rPr>
        <w:t>Abbreviations:</w:t>
      </w:r>
      <w:r>
        <w:rPr>
          <w:rFonts w:ascii="Calibri" w:eastAsia="Microsoft YaHei" w:hAnsi="Calibri" w:cs="Calibri"/>
          <w:color w:val="000000"/>
          <w:sz w:val="21"/>
          <w:szCs w:val="21"/>
        </w:rPr>
        <w:t xml:space="preserve"> EBV, Epstein-Barr virus</w:t>
      </w:r>
    </w:p>
    <w:p w:rsidR="006B0EA4" w:rsidRDefault="00E451BC">
      <w:pPr>
        <w:ind w:firstLineChars="0" w:firstLine="0"/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</w:pPr>
      <w:r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  <w:lastRenderedPageBreak/>
        <w:t xml:space="preserve">Supplementary table </w:t>
      </w:r>
      <w:r>
        <w:rPr>
          <w:rFonts w:ascii="Calibri" w:eastAsia="Microsoft YaHei" w:hAnsi="Calibri" w:cs="Calibri" w:hint="eastAsia"/>
          <w:b/>
          <w:bCs/>
          <w:color w:val="000000" w:themeColor="text1"/>
          <w:sz w:val="21"/>
          <w:szCs w:val="21"/>
        </w:rPr>
        <w:t>5</w:t>
      </w:r>
      <w:r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  <w:t xml:space="preserve">: Risk </w:t>
      </w:r>
      <w:r>
        <w:rPr>
          <w:rFonts w:ascii="Calibri" w:eastAsia="Microsoft YaHei" w:hAnsi="Calibri" w:cs="Calibri" w:hint="eastAsia"/>
          <w:b/>
          <w:bCs/>
          <w:color w:val="000000" w:themeColor="text1"/>
          <w:sz w:val="21"/>
          <w:szCs w:val="21"/>
        </w:rPr>
        <w:t xml:space="preserve">of </w:t>
      </w:r>
      <w:r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  <w:t xml:space="preserve">Subtypes of Malignancy According to </w:t>
      </w:r>
      <w:r>
        <w:rPr>
          <w:rFonts w:ascii="Calibri" w:eastAsia="Microsoft YaHei" w:hAnsi="Calibri" w:cs="Calibri" w:hint="eastAsia"/>
          <w:b/>
          <w:bCs/>
          <w:color w:val="000000" w:themeColor="text1"/>
          <w:sz w:val="21"/>
          <w:szCs w:val="21"/>
        </w:rPr>
        <w:t xml:space="preserve">Onset Age of </w:t>
      </w:r>
      <w:r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  <w:t>Infectious Mononucleosis (IM)</w:t>
      </w:r>
    </w:p>
    <w:p w:rsidR="006B0EA4" w:rsidRDefault="006B0EA4">
      <w:pPr>
        <w:ind w:firstLineChars="0" w:firstLine="0"/>
        <w:rPr>
          <w:rFonts w:ascii="Calibri" w:eastAsia="Microsoft YaHei" w:hAnsi="Calibri" w:cs="Calibri"/>
          <w:b/>
          <w:bCs/>
          <w:color w:val="000000" w:themeColor="text1"/>
          <w:sz w:val="21"/>
          <w:szCs w:val="21"/>
        </w:rPr>
      </w:pPr>
    </w:p>
    <w:tbl>
      <w:tblPr>
        <w:tblW w:w="11664" w:type="dxa"/>
        <w:jc w:val="center"/>
        <w:tblLook w:val="04A0" w:firstRow="1" w:lastRow="0" w:firstColumn="1" w:lastColumn="0" w:noHBand="0" w:noVBand="1"/>
      </w:tblPr>
      <w:tblGrid>
        <w:gridCol w:w="1838"/>
        <w:gridCol w:w="1023"/>
        <w:gridCol w:w="1511"/>
        <w:gridCol w:w="1024"/>
        <w:gridCol w:w="1222"/>
        <w:gridCol w:w="1652"/>
        <w:gridCol w:w="871"/>
        <w:gridCol w:w="1652"/>
        <w:gridCol w:w="127"/>
        <w:gridCol w:w="744"/>
      </w:tblGrid>
      <w:tr w:rsidR="006B0EA4">
        <w:trPr>
          <w:trHeight w:val="480"/>
          <w:jc w:val="center"/>
        </w:trPr>
        <w:tc>
          <w:tcPr>
            <w:tcW w:w="18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ind w:firstLineChars="0" w:firstLine="0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 xml:space="preserve">onset age </w:t>
            </w:r>
            <w:r>
              <w:rPr>
                <w:rFonts w:ascii="Calibri" w:eastAsia="Microsoft YaHei" w:hAnsi="Calibri" w:cs="Calibri" w:hint="eastAsia"/>
                <w:b/>
                <w:bCs/>
                <w:color w:val="000000" w:themeColor="text1"/>
                <w:sz w:val="21"/>
                <w:szCs w:val="21"/>
              </w:rPr>
              <w:t>of IM</w:t>
            </w:r>
          </w:p>
        </w:tc>
        <w:tc>
          <w:tcPr>
            <w:tcW w:w="25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With IM</w:t>
            </w:r>
          </w:p>
        </w:tc>
        <w:tc>
          <w:tcPr>
            <w:tcW w:w="22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Without IM</w:t>
            </w:r>
          </w:p>
        </w:tc>
        <w:tc>
          <w:tcPr>
            <w:tcW w:w="16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cHR</w:t>
            </w:r>
            <w:proofErr w:type="spellEnd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 xml:space="preserve"> (95% CI)</w:t>
            </w:r>
          </w:p>
        </w:tc>
        <w:tc>
          <w:tcPr>
            <w:tcW w:w="8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16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aHR</w:t>
            </w:r>
            <w:proofErr w:type="spellEnd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 xml:space="preserve"> (95% CI)</w:t>
            </w:r>
          </w:p>
        </w:tc>
        <w:tc>
          <w:tcPr>
            <w:tcW w:w="87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B0EA4">
        <w:trPr>
          <w:trHeight w:val="275"/>
          <w:jc w:val="center"/>
        </w:trPr>
        <w:tc>
          <w:tcPr>
            <w:tcW w:w="1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B0EA4" w:rsidRDefault="006B0EA4">
            <w:pPr>
              <w:ind w:firstLineChars="0" w:firstLine="0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Total No.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proofErr w:type="gramStart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Cases(</w:t>
            </w:r>
            <w:proofErr w:type="gramEnd"/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Total No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16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6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7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6B0EA4">
            <w:pPr>
              <w:ind w:firstLineChars="0" w:firstLine="0"/>
              <w:jc w:val="center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6B0EA4">
        <w:trPr>
          <w:gridAfter w:val="1"/>
          <w:wAfter w:w="744" w:type="dxa"/>
          <w:trHeight w:val="260"/>
          <w:jc w:val="center"/>
        </w:trPr>
        <w:tc>
          <w:tcPr>
            <w:tcW w:w="109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ind w:firstLineChars="0" w:firstLine="0"/>
              <w:outlineLvl w:val="0"/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Microsoft YaHei" w:hAnsi="Calibri" w:cs="Calibri"/>
                <w:b/>
                <w:bCs/>
                <w:color w:val="000000" w:themeColor="text1"/>
                <w:sz w:val="21"/>
                <w:szCs w:val="21"/>
              </w:rPr>
              <w:t>Total Malignancy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0-1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9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7 (0.9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034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082 (0.6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34 (0.89, 2.0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3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33 (0.88, 2.04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335</w:t>
            </w:r>
          </w:p>
        </w:tc>
      </w:tr>
      <w:tr w:rsidR="006B0EA4">
        <w:trPr>
          <w:trHeight w:val="27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10-2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32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59 (1.2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8014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7234 (0.9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30 (1.02, 1.6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31 (1.02, 1.6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20-45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8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63 (1.3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914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556 (0.8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.77 (1.72, 4.5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83 (1.13, 2.98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6B0EA4">
        <w:trPr>
          <w:gridAfter w:val="1"/>
          <w:wAfter w:w="744" w:type="dxa"/>
          <w:trHeight w:val="260"/>
          <w:jc w:val="center"/>
        </w:trPr>
        <w:tc>
          <w:tcPr>
            <w:tcW w:w="109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widowControl/>
              <w:ind w:firstLine="420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H</w:t>
            </w:r>
            <w:r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1"/>
                <w:szCs w:val="21"/>
              </w:rPr>
              <w:t>ematopoietic malignancy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0-1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9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1 (0.2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034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38 (0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99 (1.09, 3.6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.04 (1.12, 3.72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10-2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32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0 (0.1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8014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653 (0.0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85 (1.19, 2.8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87 (1.20, 2.91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20-45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8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8 (0.3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914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90 (0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5.68 </w:t>
            </w: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(3.43, 9.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5.55 (3.42, 9.00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&lt;0.01</w:t>
            </w:r>
          </w:p>
        </w:tc>
      </w:tr>
      <w:tr w:rsidR="006B0EA4">
        <w:trPr>
          <w:gridAfter w:val="1"/>
          <w:wAfter w:w="744" w:type="dxa"/>
          <w:trHeight w:val="260"/>
          <w:jc w:val="center"/>
        </w:trPr>
        <w:tc>
          <w:tcPr>
            <w:tcW w:w="109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0EA4" w:rsidRDefault="00E451BC">
            <w:pPr>
              <w:widowControl/>
              <w:ind w:firstLine="420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1"/>
                <w:szCs w:val="21"/>
              </w:rPr>
              <w:t>Other malignan</w:t>
            </w:r>
            <w:r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cy</w:t>
            </w:r>
          </w:p>
        </w:tc>
      </w:tr>
      <w:tr w:rsidR="006B0EA4">
        <w:trPr>
          <w:trHeight w:val="26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0-1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9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3 (0.6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3034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669 (0.5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19 (0.72, 1.9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20 (0.73, 1.99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47</w:t>
            </w:r>
          </w:p>
        </w:tc>
      </w:tr>
      <w:tr w:rsidR="006B0EA4">
        <w:trPr>
          <w:trHeight w:val="270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10-20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32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32 (1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8014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6387 (0.8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97 (1.64, 0.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26 (0.97, 1.65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6B0EA4">
        <w:trPr>
          <w:trHeight w:val="275"/>
          <w:jc w:val="center"/>
        </w:trPr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 xml:space="preserve">20-45 </w:t>
            </w:r>
            <w:proofErr w:type="spellStart"/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85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44 (0.91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914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2313 (0.79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29 (0.74, 2.3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1.30 (0.73, 2.37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6B0EA4" w:rsidRDefault="00E451BC">
            <w:pPr>
              <w:widowControl/>
              <w:ind w:firstLineChars="0" w:firstLine="0"/>
              <w:jc w:val="center"/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 w:themeColor="text1"/>
                <w:sz w:val="21"/>
                <w:szCs w:val="21"/>
              </w:rPr>
              <w:t>0.61</w:t>
            </w:r>
          </w:p>
        </w:tc>
      </w:tr>
    </w:tbl>
    <w:p w:rsidR="006B0EA4" w:rsidRDefault="006B0EA4">
      <w:pPr>
        <w:ind w:firstLineChars="0" w:firstLine="0"/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</w:pPr>
    </w:p>
    <w:p w:rsidR="006B0EA4" w:rsidRDefault="00E451BC">
      <w:pPr>
        <w:ind w:firstLineChars="0" w:firstLine="0"/>
        <w:rPr>
          <w:rFonts w:eastAsia="等线" w:cstheme="minorHAnsi"/>
          <w:color w:val="000000" w:themeColor="text1"/>
          <w:kern w:val="0"/>
          <w:sz w:val="21"/>
          <w:szCs w:val="21"/>
        </w:rPr>
      </w:pPr>
      <w:r>
        <w:rPr>
          <w:rFonts w:eastAsia="等线" w:cstheme="minorHAnsi"/>
          <w:b/>
          <w:bCs/>
          <w:color w:val="000000" w:themeColor="text1"/>
          <w:kern w:val="0"/>
          <w:sz w:val="21"/>
          <w:szCs w:val="21"/>
        </w:rPr>
        <w:t>Abbreviations:</w:t>
      </w:r>
      <w:r>
        <w:rPr>
          <w:rFonts w:eastAsia="等线" w:cstheme="minorHAnsi"/>
          <w:color w:val="000000" w:themeColor="text1"/>
          <w:kern w:val="0"/>
          <w:sz w:val="21"/>
          <w:szCs w:val="21"/>
        </w:rPr>
        <w:t xml:space="preserve"> </w:t>
      </w:r>
      <w:r>
        <w:rPr>
          <w:rFonts w:eastAsia="等线" w:cstheme="minorHAnsi" w:hint="eastAsia"/>
          <w:color w:val="000000" w:themeColor="text1"/>
          <w:kern w:val="0"/>
          <w:sz w:val="21"/>
          <w:szCs w:val="21"/>
        </w:rPr>
        <w:t>IM: Infectious Mononucleosis</w:t>
      </w:r>
    </w:p>
    <w:p w:rsidR="006B0EA4" w:rsidRDefault="00E451BC">
      <w:pPr>
        <w:ind w:firstLineChars="0" w:firstLine="0"/>
        <w:rPr>
          <w:rFonts w:cstheme="minorHAnsi"/>
          <w:color w:val="000000" w:themeColor="text1"/>
          <w:sz w:val="21"/>
          <w:szCs w:val="21"/>
        </w:rPr>
      </w:pPr>
      <w:r>
        <w:rPr>
          <w:rFonts w:cstheme="minorHAnsi"/>
          <w:color w:val="000000" w:themeColor="text1"/>
          <w:sz w:val="21"/>
          <w:szCs w:val="21"/>
        </w:rPr>
        <w:t xml:space="preserve">The analyses were adjusted for sex, maternal age at delivery, parity, maternal education, maternal residence, parental malignancy </w:t>
      </w:r>
      <w:r>
        <w:rPr>
          <w:rFonts w:cstheme="minorHAnsi"/>
          <w:color w:val="000000" w:themeColor="text1"/>
          <w:sz w:val="21"/>
          <w:szCs w:val="21"/>
        </w:rPr>
        <w:t>history.</w:t>
      </w:r>
    </w:p>
    <w:p w:rsidR="006B0EA4" w:rsidRDefault="006B0EA4">
      <w:pPr>
        <w:ind w:firstLineChars="0" w:firstLine="0"/>
        <w:rPr>
          <w:rFonts w:ascii="Calibri" w:eastAsia="Microsoft YaHei" w:hAnsi="Calibri" w:cs="Calibri"/>
          <w:b/>
          <w:bCs/>
          <w:color w:val="FF0000"/>
          <w:sz w:val="21"/>
          <w:szCs w:val="21"/>
        </w:rPr>
        <w:sectPr w:rsidR="006B0EA4" w:rsidSect="00217FAF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6B0EA4" w:rsidRDefault="006B0EA4">
      <w:pPr>
        <w:ind w:firstLineChars="0" w:firstLine="0"/>
        <w:rPr>
          <w:rFonts w:ascii="Calibri" w:eastAsia="Microsoft YaHei" w:hAnsi="Calibri" w:cs="Calibri"/>
          <w:color w:val="000000"/>
          <w:sz w:val="21"/>
          <w:szCs w:val="21"/>
        </w:rPr>
      </w:pPr>
      <w:bookmarkStart w:id="14" w:name="_GoBack"/>
    </w:p>
    <w:bookmarkEnd w:id="14"/>
    <w:p w:rsidR="006B0EA4" w:rsidRDefault="00E451BC">
      <w:pPr>
        <w:ind w:leftChars="-413" w:left="-991" w:firstLineChars="0" w:firstLine="0"/>
        <w:jc w:val="left"/>
        <w:rPr>
          <w:rFonts w:ascii="Calibri" w:eastAsia="Microsoft YaHei" w:hAnsi="Calibri" w:cs="Calibri"/>
          <w:color w:val="000000"/>
          <w:sz w:val="21"/>
          <w:szCs w:val="21"/>
        </w:rPr>
      </w:pPr>
      <w:r>
        <w:rPr>
          <w:rFonts w:ascii="Calibri" w:eastAsia="Microsoft YaHei" w:hAnsi="Calibri" w:cs="Calibri"/>
          <w:noProof/>
          <w:color w:val="000000"/>
          <w:sz w:val="21"/>
          <w:szCs w:val="21"/>
          <w:lang w:eastAsia="en-US"/>
        </w:rPr>
        <w:drawing>
          <wp:inline distT="0" distB="0" distL="0" distR="0">
            <wp:extent cx="6719570" cy="440055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34022" cy="441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0EA4" w:rsidRDefault="00E451BC">
      <w:pPr>
        <w:ind w:firstLineChars="0" w:firstLine="0"/>
        <w:outlineLvl w:val="0"/>
        <w:rPr>
          <w:rFonts w:ascii="Calibri" w:eastAsia="等线" w:hAnsi="Calibri" w:cs="Calibri"/>
          <w:b/>
          <w:bCs/>
          <w:color w:val="000000"/>
          <w:sz w:val="21"/>
          <w:szCs w:val="21"/>
        </w:rPr>
      </w:pPr>
      <w:r>
        <w:rPr>
          <w:rFonts w:ascii="Calibri" w:eastAsia="等线" w:hAnsi="Calibri" w:cs="Calibri"/>
          <w:b/>
          <w:bCs/>
          <w:color w:val="000000"/>
          <w:sz w:val="21"/>
          <w:szCs w:val="21"/>
        </w:rPr>
        <w:t xml:space="preserve">Supplementary Figure 1: Flowchart of the Study Population. </w:t>
      </w:r>
    </w:p>
    <w:p w:rsidR="006B0EA4" w:rsidRDefault="00E451BC">
      <w:pPr>
        <w:ind w:firstLineChars="0" w:firstLine="0"/>
        <w:rPr>
          <w:rFonts w:ascii="Calibri" w:eastAsia="等线" w:hAnsi="Calibri" w:cs="Calibri"/>
          <w:color w:val="000000"/>
          <w:sz w:val="21"/>
          <w:szCs w:val="21"/>
        </w:rPr>
      </w:pPr>
      <w:r>
        <w:rPr>
          <w:rFonts w:ascii="Calibri" w:eastAsia="等线" w:hAnsi="Calibri" w:cs="Calibri"/>
          <w:b/>
          <w:bCs/>
          <w:color w:val="000000"/>
          <w:sz w:val="21"/>
          <w:szCs w:val="21"/>
        </w:rPr>
        <w:t>Abbreviations:</w:t>
      </w:r>
      <w:r>
        <w:rPr>
          <w:rFonts w:ascii="Calibri" w:eastAsia="等线" w:hAnsi="Calibri" w:cs="Calibri"/>
          <w:color w:val="000000"/>
          <w:sz w:val="21"/>
          <w:szCs w:val="21"/>
        </w:rPr>
        <w:t xml:space="preserve"> IM, infectious mononucleosis;</w:t>
      </w:r>
      <w:r>
        <w:rPr>
          <w:rFonts w:ascii="Calibri" w:eastAsia="Microsoft YaHei" w:hAnsi="Calibri" w:cs="Times New Roman"/>
          <w:color w:val="000000"/>
          <w:sz w:val="21"/>
          <w:szCs w:val="21"/>
        </w:rPr>
        <w:t xml:space="preserve"> </w:t>
      </w:r>
      <w:r>
        <w:rPr>
          <w:rFonts w:ascii="Calibri" w:eastAsia="等线" w:hAnsi="Calibri" w:cs="Calibri"/>
          <w:color w:val="000000"/>
          <w:sz w:val="21"/>
          <w:szCs w:val="21"/>
        </w:rPr>
        <w:t>EBV, Epstein-Barr virus</w:t>
      </w:r>
      <w:r>
        <w:rPr>
          <w:rFonts w:ascii="Calibri" w:eastAsia="等线" w:hAnsi="Calibri" w:cs="Calibri" w:hint="eastAsia"/>
          <w:color w:val="000000"/>
          <w:sz w:val="21"/>
          <w:szCs w:val="21"/>
        </w:rPr>
        <w:t>.</w:t>
      </w:r>
      <w:r>
        <w:rPr>
          <w:rFonts w:ascii="Calibri" w:eastAsia="等线" w:hAnsi="Calibri" w:cs="Calibri"/>
          <w:color w:val="000000"/>
          <w:sz w:val="21"/>
          <w:szCs w:val="21"/>
        </w:rPr>
        <w:t xml:space="preserve"> </w:t>
      </w:r>
    </w:p>
    <w:p w:rsidR="006B0EA4" w:rsidRDefault="00E451BC">
      <w:pPr>
        <w:ind w:firstLineChars="0" w:firstLine="0"/>
        <w:rPr>
          <w:rFonts w:ascii="Calibri" w:eastAsia="等线" w:hAnsi="Calibri" w:cs="Calibri"/>
          <w:color w:val="000000"/>
          <w:sz w:val="21"/>
          <w:szCs w:val="21"/>
        </w:rPr>
      </w:pPr>
      <w:r>
        <w:rPr>
          <w:rFonts w:ascii="Calibri" w:eastAsia="等线" w:hAnsi="Calibri" w:cs="Calibri"/>
          <w:color w:val="000000"/>
          <w:sz w:val="21"/>
          <w:szCs w:val="21"/>
        </w:rPr>
        <w:t xml:space="preserve">2,754,410 singletons born in Denmark during </w:t>
      </w:r>
      <w:r>
        <w:rPr>
          <w:rFonts w:ascii="Calibri" w:eastAsia="等线" w:hAnsi="Calibri" w:cs="Calibri"/>
          <w:color w:val="000000"/>
          <w:sz w:val="21"/>
          <w:szCs w:val="21"/>
        </w:rPr>
        <w:t>1973-2016 were included in the study by excluding 14,622 persons due to stillbirth or information missing.</w:t>
      </w:r>
      <w:r>
        <w:rPr>
          <w:rFonts w:ascii="Calibri" w:eastAsia="等线" w:hAnsi="Calibri" w:cs="Calibri" w:hint="eastAsia"/>
          <w:color w:val="000000"/>
          <w:sz w:val="21"/>
          <w:szCs w:val="21"/>
        </w:rPr>
        <w:t xml:space="preserve"> </w:t>
      </w:r>
      <w:r>
        <w:rPr>
          <w:rFonts w:ascii="Calibri" w:eastAsia="等线" w:hAnsi="Calibri" w:cs="Calibri"/>
          <w:color w:val="000000"/>
          <w:sz w:val="21"/>
          <w:szCs w:val="21"/>
        </w:rPr>
        <w:t xml:space="preserve">Within the total cohort of 1,419,407 after matching by gender and birth year, </w:t>
      </w:r>
      <w:bookmarkStart w:id="15" w:name="_Hlk91324125"/>
      <w:r>
        <w:rPr>
          <w:rFonts w:ascii="Calibri" w:eastAsia="等线" w:hAnsi="Calibri" w:cs="Calibri"/>
          <w:color w:val="000000"/>
          <w:sz w:val="21"/>
          <w:szCs w:val="21"/>
        </w:rPr>
        <w:t xml:space="preserve">5,394 were exposed to EBV-IM and </w:t>
      </w:r>
      <w:bookmarkStart w:id="16" w:name="_Hlk89338251"/>
      <w:r>
        <w:rPr>
          <w:rFonts w:ascii="Calibri" w:eastAsia="等线" w:hAnsi="Calibri" w:cs="Calibri"/>
          <w:color w:val="000000"/>
          <w:sz w:val="21"/>
          <w:szCs w:val="21"/>
        </w:rPr>
        <w:t xml:space="preserve">of </w:t>
      </w:r>
      <w:bookmarkEnd w:id="16"/>
      <w:r>
        <w:rPr>
          <w:rFonts w:ascii="Calibri" w:eastAsia="等线" w:hAnsi="Calibri" w:cs="Calibri"/>
          <w:color w:val="000000"/>
          <w:sz w:val="21"/>
          <w:szCs w:val="21"/>
        </w:rPr>
        <w:t>these 49 developed total malignanci</w:t>
      </w:r>
      <w:r>
        <w:rPr>
          <w:rFonts w:ascii="Calibri" w:eastAsia="等线" w:hAnsi="Calibri" w:cs="Calibri"/>
          <w:color w:val="000000"/>
          <w:sz w:val="21"/>
          <w:szCs w:val="21"/>
        </w:rPr>
        <w:t xml:space="preserve">es, 16 developed hematopoietic malignancy and </w:t>
      </w:r>
      <w:bookmarkEnd w:id="15"/>
      <w:r>
        <w:rPr>
          <w:rFonts w:ascii="Calibri" w:eastAsia="等线" w:hAnsi="Calibri" w:cs="Calibri"/>
          <w:color w:val="000000"/>
          <w:sz w:val="21"/>
          <w:szCs w:val="21"/>
        </w:rPr>
        <w:t>31</w:t>
      </w:r>
      <w:r>
        <w:rPr>
          <w:rFonts w:ascii="Calibri" w:eastAsia="Microsoft YaHei" w:hAnsi="Calibri" w:cs="Times New Roman"/>
          <w:color w:val="000000"/>
          <w:sz w:val="21"/>
          <w:szCs w:val="21"/>
        </w:rPr>
        <w:t xml:space="preserve"> </w:t>
      </w:r>
      <w:r>
        <w:rPr>
          <w:rFonts w:ascii="Calibri" w:eastAsia="等线" w:hAnsi="Calibri" w:cs="Calibri"/>
          <w:color w:val="000000"/>
          <w:sz w:val="21"/>
          <w:szCs w:val="21"/>
        </w:rPr>
        <w:t>developed other malignancy excluding hematologic malignancy</w:t>
      </w:r>
      <w:r>
        <w:rPr>
          <w:rFonts w:ascii="Calibri" w:eastAsia="等线" w:hAnsi="Calibri" w:cs="Calibri" w:hint="eastAsia"/>
          <w:color w:val="000000"/>
          <w:sz w:val="21"/>
          <w:szCs w:val="21"/>
        </w:rPr>
        <w:t>.</w:t>
      </w:r>
    </w:p>
    <w:sectPr w:rsidR="006B0EA4" w:rsidSect="00217FA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1BC" w:rsidRDefault="00E451BC">
      <w:pPr>
        <w:ind w:firstLine="480"/>
      </w:pPr>
      <w:r>
        <w:separator/>
      </w:r>
    </w:p>
  </w:endnote>
  <w:endnote w:type="continuationSeparator" w:id="0">
    <w:p w:rsidR="00E451BC" w:rsidRDefault="00E451B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3817715"/>
    </w:sdtPr>
    <w:sdtEndPr/>
    <w:sdtContent>
      <w:sdt>
        <w:sdtPr>
          <w:id w:val="2139143290"/>
        </w:sdtPr>
        <w:sdtEndPr/>
        <w:sdtContent>
          <w:p w:rsidR="006B0EA4" w:rsidRDefault="00E451BC">
            <w:pPr>
              <w:pStyle w:val="Footer"/>
              <w:ind w:firstLineChars="0" w:firstLine="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17FAF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17FAF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B0EA4" w:rsidRDefault="006B0EA4">
    <w:pPr>
      <w:pStyle w:val="Footer"/>
      <w:ind w:firstLineChars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Footer"/>
      <w:ind w:firstLine="360"/>
    </w:pPr>
  </w:p>
  <w:p w:rsidR="006B0EA4" w:rsidRDefault="006B0EA4">
    <w:pPr>
      <w:ind w:firstLine="48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4077396"/>
    </w:sdtPr>
    <w:sdtEndPr/>
    <w:sdtContent>
      <w:sdt>
        <w:sdtPr>
          <w:id w:val="1728636285"/>
        </w:sdtPr>
        <w:sdtEndPr/>
        <w:sdtContent>
          <w:p w:rsidR="006B0EA4" w:rsidRDefault="00E451BC">
            <w:pPr>
              <w:pStyle w:val="Footer"/>
              <w:ind w:firstLine="360"/>
              <w:jc w:val="center"/>
            </w:pP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17FAF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17FAF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B0EA4" w:rsidRDefault="006B0EA4">
    <w:pPr>
      <w:pStyle w:val="Footer"/>
      <w:ind w:firstLine="360"/>
    </w:pPr>
  </w:p>
  <w:p w:rsidR="006B0EA4" w:rsidRDefault="006B0EA4">
    <w:pPr>
      <w:ind w:firstLine="48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1BC" w:rsidRDefault="00E451BC">
      <w:pPr>
        <w:ind w:firstLine="480"/>
      </w:pPr>
      <w:r>
        <w:separator/>
      </w:r>
    </w:p>
  </w:footnote>
  <w:footnote w:type="continuationSeparator" w:id="0">
    <w:p w:rsidR="00E451BC" w:rsidRDefault="00E451B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ind w:firstLine="360"/>
    </w:pPr>
  </w:p>
  <w:p w:rsidR="006B0EA4" w:rsidRDefault="006B0EA4">
    <w:pPr>
      <w:ind w:firstLine="48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pBdr>
        <w:bottom w:val="none" w:sz="0" w:space="0" w:color="auto"/>
      </w:pBdr>
      <w:ind w:firstLine="360"/>
    </w:pPr>
  </w:p>
  <w:p w:rsidR="006B0EA4" w:rsidRDefault="006B0EA4">
    <w:pPr>
      <w:ind w:firstLine="48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0EA4" w:rsidRDefault="006B0EA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szQ1NjCxMDQ2M7FU0lEKTi0uzszPAykwqgUAlTJrMSwAAAA="/>
    <w:docVar w:name="commondata" w:val="eyJoZGlkIjoiYjk5ODM0YmMxOWJiYWQyNDU4MGIzYWRmYTA0ZmI5N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wveew7rdxw5ee0d8v9dwowrra59efsazd&quot;&gt;IM&amp;amp;TUMOR&lt;record-ids&gt;&lt;item&gt;1&lt;/item&gt;&lt;item&gt;3&lt;/item&gt;&lt;item&gt;4&lt;/item&gt;&lt;item&gt;5&lt;/item&gt;&lt;item&gt;20&lt;/item&gt;&lt;item&gt;26&lt;/item&gt;&lt;item&gt;27&lt;/item&gt;&lt;item&gt;30&lt;/item&gt;&lt;item&gt;31&lt;/item&gt;&lt;item&gt;66&lt;/item&gt;&lt;item&gt;77&lt;/item&gt;&lt;item&gt;78&lt;/item&gt;&lt;item&gt;80&lt;/item&gt;&lt;item&gt;81&lt;/item&gt;&lt;item&gt;82&lt;/item&gt;&lt;item&gt;83&lt;/item&gt;&lt;item&gt;85&lt;/item&gt;&lt;item&gt;87&lt;/item&gt;&lt;item&gt;89&lt;/item&gt;&lt;item&gt;90&lt;/item&gt;&lt;item&gt;91&lt;/item&gt;&lt;item&gt;92&lt;/item&gt;&lt;item&gt;95&lt;/item&gt;&lt;item&gt;98&lt;/item&gt;&lt;item&gt;99&lt;/item&gt;&lt;item&gt;101&lt;/item&gt;&lt;item&gt;102&lt;/item&gt;&lt;item&gt;103&lt;/item&gt;&lt;item&gt;10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72A27"/>
    <w:rsid w:val="0000004D"/>
    <w:rsid w:val="000012B8"/>
    <w:rsid w:val="00002055"/>
    <w:rsid w:val="00002825"/>
    <w:rsid w:val="00002AE0"/>
    <w:rsid w:val="00003CAC"/>
    <w:rsid w:val="00004FB4"/>
    <w:rsid w:val="0001252F"/>
    <w:rsid w:val="000130B3"/>
    <w:rsid w:val="00013243"/>
    <w:rsid w:val="00013692"/>
    <w:rsid w:val="00014F97"/>
    <w:rsid w:val="00015B7A"/>
    <w:rsid w:val="00016B25"/>
    <w:rsid w:val="00017178"/>
    <w:rsid w:val="00017380"/>
    <w:rsid w:val="000230B9"/>
    <w:rsid w:val="00031235"/>
    <w:rsid w:val="00031AF4"/>
    <w:rsid w:val="000344C1"/>
    <w:rsid w:val="000345CC"/>
    <w:rsid w:val="00036BC9"/>
    <w:rsid w:val="0004024B"/>
    <w:rsid w:val="00041499"/>
    <w:rsid w:val="00041DFE"/>
    <w:rsid w:val="00043620"/>
    <w:rsid w:val="00046BC7"/>
    <w:rsid w:val="00047BEA"/>
    <w:rsid w:val="0006154A"/>
    <w:rsid w:val="00067A85"/>
    <w:rsid w:val="0007639F"/>
    <w:rsid w:val="00081501"/>
    <w:rsid w:val="000822E5"/>
    <w:rsid w:val="00092BC5"/>
    <w:rsid w:val="00092C63"/>
    <w:rsid w:val="00093B98"/>
    <w:rsid w:val="000A0525"/>
    <w:rsid w:val="000A2B29"/>
    <w:rsid w:val="000A4264"/>
    <w:rsid w:val="000A4510"/>
    <w:rsid w:val="000A7C61"/>
    <w:rsid w:val="000B0FF1"/>
    <w:rsid w:val="000B21B0"/>
    <w:rsid w:val="000B440A"/>
    <w:rsid w:val="000B7594"/>
    <w:rsid w:val="000B76D5"/>
    <w:rsid w:val="000B7B54"/>
    <w:rsid w:val="000B7E76"/>
    <w:rsid w:val="000C2362"/>
    <w:rsid w:val="000C420B"/>
    <w:rsid w:val="000C5366"/>
    <w:rsid w:val="000C5E1D"/>
    <w:rsid w:val="000D1ACF"/>
    <w:rsid w:val="000D2C7F"/>
    <w:rsid w:val="000D3532"/>
    <w:rsid w:val="000D39DB"/>
    <w:rsid w:val="000D4E0A"/>
    <w:rsid w:val="000D63A2"/>
    <w:rsid w:val="000D71E5"/>
    <w:rsid w:val="000E0596"/>
    <w:rsid w:val="000E1E73"/>
    <w:rsid w:val="000E2807"/>
    <w:rsid w:val="000E3785"/>
    <w:rsid w:val="000E4C55"/>
    <w:rsid w:val="000F0303"/>
    <w:rsid w:val="000F2E3C"/>
    <w:rsid w:val="000F3675"/>
    <w:rsid w:val="000F3F08"/>
    <w:rsid w:val="000F7A0C"/>
    <w:rsid w:val="001007C6"/>
    <w:rsid w:val="001015A3"/>
    <w:rsid w:val="00103E75"/>
    <w:rsid w:val="00105E9A"/>
    <w:rsid w:val="00107B5F"/>
    <w:rsid w:val="00113A68"/>
    <w:rsid w:val="001154AF"/>
    <w:rsid w:val="00125C5D"/>
    <w:rsid w:val="00131CC0"/>
    <w:rsid w:val="00131FCF"/>
    <w:rsid w:val="00133257"/>
    <w:rsid w:val="001346CA"/>
    <w:rsid w:val="00140DBF"/>
    <w:rsid w:val="00141EEE"/>
    <w:rsid w:val="001424AC"/>
    <w:rsid w:val="00142BAF"/>
    <w:rsid w:val="00143400"/>
    <w:rsid w:val="00143901"/>
    <w:rsid w:val="00146035"/>
    <w:rsid w:val="00150F03"/>
    <w:rsid w:val="00154C41"/>
    <w:rsid w:val="00155A1E"/>
    <w:rsid w:val="00156B1F"/>
    <w:rsid w:val="00157BE7"/>
    <w:rsid w:val="00161530"/>
    <w:rsid w:val="00162F3A"/>
    <w:rsid w:val="0016633F"/>
    <w:rsid w:val="0017199F"/>
    <w:rsid w:val="00172A27"/>
    <w:rsid w:val="00172F1F"/>
    <w:rsid w:val="00174334"/>
    <w:rsid w:val="0017461F"/>
    <w:rsid w:val="00176CC3"/>
    <w:rsid w:val="00176ED6"/>
    <w:rsid w:val="00180088"/>
    <w:rsid w:val="00182B63"/>
    <w:rsid w:val="00183110"/>
    <w:rsid w:val="00187EE3"/>
    <w:rsid w:val="0019067F"/>
    <w:rsid w:val="00192270"/>
    <w:rsid w:val="00192530"/>
    <w:rsid w:val="00194418"/>
    <w:rsid w:val="00194610"/>
    <w:rsid w:val="001958C8"/>
    <w:rsid w:val="001968A0"/>
    <w:rsid w:val="001969C0"/>
    <w:rsid w:val="00197E03"/>
    <w:rsid w:val="001A154C"/>
    <w:rsid w:val="001A33A2"/>
    <w:rsid w:val="001A341D"/>
    <w:rsid w:val="001A4854"/>
    <w:rsid w:val="001A7608"/>
    <w:rsid w:val="001B2B08"/>
    <w:rsid w:val="001B48F0"/>
    <w:rsid w:val="001B52BD"/>
    <w:rsid w:val="001B6292"/>
    <w:rsid w:val="001B66D3"/>
    <w:rsid w:val="001C59B1"/>
    <w:rsid w:val="001D1E05"/>
    <w:rsid w:val="001D26C2"/>
    <w:rsid w:val="001D5298"/>
    <w:rsid w:val="001D5ED9"/>
    <w:rsid w:val="001D62A3"/>
    <w:rsid w:val="001D6A15"/>
    <w:rsid w:val="001D7903"/>
    <w:rsid w:val="001E0029"/>
    <w:rsid w:val="001E0B71"/>
    <w:rsid w:val="001E3366"/>
    <w:rsid w:val="001E3BFA"/>
    <w:rsid w:val="001E6AC8"/>
    <w:rsid w:val="001F40E5"/>
    <w:rsid w:val="001F535E"/>
    <w:rsid w:val="001F7668"/>
    <w:rsid w:val="00201D19"/>
    <w:rsid w:val="00202657"/>
    <w:rsid w:val="00203909"/>
    <w:rsid w:val="00203A06"/>
    <w:rsid w:val="00210F90"/>
    <w:rsid w:val="00214DA2"/>
    <w:rsid w:val="00217FAF"/>
    <w:rsid w:val="00221225"/>
    <w:rsid w:val="00221B70"/>
    <w:rsid w:val="0022532D"/>
    <w:rsid w:val="0022670F"/>
    <w:rsid w:val="0022697E"/>
    <w:rsid w:val="0023230D"/>
    <w:rsid w:val="002323A2"/>
    <w:rsid w:val="00237761"/>
    <w:rsid w:val="00240843"/>
    <w:rsid w:val="00242F88"/>
    <w:rsid w:val="00243C89"/>
    <w:rsid w:val="00246930"/>
    <w:rsid w:val="00247370"/>
    <w:rsid w:val="002530D8"/>
    <w:rsid w:val="00253531"/>
    <w:rsid w:val="002646F2"/>
    <w:rsid w:val="00266E0F"/>
    <w:rsid w:val="002675A7"/>
    <w:rsid w:val="00270569"/>
    <w:rsid w:val="002715A6"/>
    <w:rsid w:val="00277F8B"/>
    <w:rsid w:val="00280426"/>
    <w:rsid w:val="002808E7"/>
    <w:rsid w:val="00280D5B"/>
    <w:rsid w:val="00294732"/>
    <w:rsid w:val="00297D07"/>
    <w:rsid w:val="002A0FD6"/>
    <w:rsid w:val="002A3799"/>
    <w:rsid w:val="002A3E6D"/>
    <w:rsid w:val="002A3F12"/>
    <w:rsid w:val="002B01F4"/>
    <w:rsid w:val="002B51DF"/>
    <w:rsid w:val="002B5870"/>
    <w:rsid w:val="002B61A4"/>
    <w:rsid w:val="002B6904"/>
    <w:rsid w:val="002B6D7B"/>
    <w:rsid w:val="002B72D4"/>
    <w:rsid w:val="002B799C"/>
    <w:rsid w:val="002B79E5"/>
    <w:rsid w:val="002C0DC6"/>
    <w:rsid w:val="002C4042"/>
    <w:rsid w:val="002C6123"/>
    <w:rsid w:val="002C7079"/>
    <w:rsid w:val="002D40E4"/>
    <w:rsid w:val="002D4BFF"/>
    <w:rsid w:val="002D4F6E"/>
    <w:rsid w:val="002D57C4"/>
    <w:rsid w:val="002D5B55"/>
    <w:rsid w:val="002D5D39"/>
    <w:rsid w:val="002D782C"/>
    <w:rsid w:val="002E1801"/>
    <w:rsid w:val="002E2ACA"/>
    <w:rsid w:val="002E3E25"/>
    <w:rsid w:val="002E5B0B"/>
    <w:rsid w:val="002E5D85"/>
    <w:rsid w:val="002E6912"/>
    <w:rsid w:val="002E6CBE"/>
    <w:rsid w:val="002F75EE"/>
    <w:rsid w:val="003004D6"/>
    <w:rsid w:val="0030309E"/>
    <w:rsid w:val="0030333F"/>
    <w:rsid w:val="00306336"/>
    <w:rsid w:val="00306B31"/>
    <w:rsid w:val="00312372"/>
    <w:rsid w:val="00312E01"/>
    <w:rsid w:val="0031347D"/>
    <w:rsid w:val="00313F75"/>
    <w:rsid w:val="00315325"/>
    <w:rsid w:val="003164EF"/>
    <w:rsid w:val="0032254D"/>
    <w:rsid w:val="00323D17"/>
    <w:rsid w:val="0032565B"/>
    <w:rsid w:val="00325EE5"/>
    <w:rsid w:val="00327057"/>
    <w:rsid w:val="0033099D"/>
    <w:rsid w:val="00332206"/>
    <w:rsid w:val="003322F2"/>
    <w:rsid w:val="003339D6"/>
    <w:rsid w:val="003347D0"/>
    <w:rsid w:val="003378B5"/>
    <w:rsid w:val="003402CF"/>
    <w:rsid w:val="003451B3"/>
    <w:rsid w:val="00350FC8"/>
    <w:rsid w:val="00353BBD"/>
    <w:rsid w:val="003569A9"/>
    <w:rsid w:val="00356AA6"/>
    <w:rsid w:val="003633A7"/>
    <w:rsid w:val="00363D1F"/>
    <w:rsid w:val="00365D54"/>
    <w:rsid w:val="0036622A"/>
    <w:rsid w:val="00366B41"/>
    <w:rsid w:val="003717B0"/>
    <w:rsid w:val="00375F98"/>
    <w:rsid w:val="00377534"/>
    <w:rsid w:val="00382351"/>
    <w:rsid w:val="003823AD"/>
    <w:rsid w:val="00383EB7"/>
    <w:rsid w:val="00384FD4"/>
    <w:rsid w:val="00385262"/>
    <w:rsid w:val="0038732A"/>
    <w:rsid w:val="00390684"/>
    <w:rsid w:val="003922BC"/>
    <w:rsid w:val="003927CF"/>
    <w:rsid w:val="00393604"/>
    <w:rsid w:val="00396ECF"/>
    <w:rsid w:val="003A0380"/>
    <w:rsid w:val="003A0902"/>
    <w:rsid w:val="003A0E8B"/>
    <w:rsid w:val="003A3DB9"/>
    <w:rsid w:val="003A6F8E"/>
    <w:rsid w:val="003A7E9A"/>
    <w:rsid w:val="003B098A"/>
    <w:rsid w:val="003B4D35"/>
    <w:rsid w:val="003B78E7"/>
    <w:rsid w:val="003C663A"/>
    <w:rsid w:val="003C7274"/>
    <w:rsid w:val="003C7BAB"/>
    <w:rsid w:val="003C7E59"/>
    <w:rsid w:val="003D0768"/>
    <w:rsid w:val="003D0ECE"/>
    <w:rsid w:val="003D4A9E"/>
    <w:rsid w:val="003D67C4"/>
    <w:rsid w:val="003D7F87"/>
    <w:rsid w:val="003E03DB"/>
    <w:rsid w:val="003E4726"/>
    <w:rsid w:val="003E7010"/>
    <w:rsid w:val="003E7CCD"/>
    <w:rsid w:val="003F66F7"/>
    <w:rsid w:val="003F7F49"/>
    <w:rsid w:val="00401B4E"/>
    <w:rsid w:val="004064B0"/>
    <w:rsid w:val="004073E4"/>
    <w:rsid w:val="00407659"/>
    <w:rsid w:val="00410B1F"/>
    <w:rsid w:val="004160E8"/>
    <w:rsid w:val="004176C3"/>
    <w:rsid w:val="004204BC"/>
    <w:rsid w:val="004217F7"/>
    <w:rsid w:val="00421813"/>
    <w:rsid w:val="00422F69"/>
    <w:rsid w:val="00426CCF"/>
    <w:rsid w:val="004324C5"/>
    <w:rsid w:val="004424E1"/>
    <w:rsid w:val="004432E8"/>
    <w:rsid w:val="00451259"/>
    <w:rsid w:val="00451C8F"/>
    <w:rsid w:val="00457496"/>
    <w:rsid w:val="0046055E"/>
    <w:rsid w:val="00461EC7"/>
    <w:rsid w:val="00465F83"/>
    <w:rsid w:val="004661EE"/>
    <w:rsid w:val="00466CD8"/>
    <w:rsid w:val="00470D5E"/>
    <w:rsid w:val="00472AC8"/>
    <w:rsid w:val="00472F7C"/>
    <w:rsid w:val="00473512"/>
    <w:rsid w:val="004835AB"/>
    <w:rsid w:val="00484270"/>
    <w:rsid w:val="00485AC7"/>
    <w:rsid w:val="00486A67"/>
    <w:rsid w:val="004909D3"/>
    <w:rsid w:val="00493F5D"/>
    <w:rsid w:val="0049609B"/>
    <w:rsid w:val="00496F90"/>
    <w:rsid w:val="004A038D"/>
    <w:rsid w:val="004A0947"/>
    <w:rsid w:val="004A3988"/>
    <w:rsid w:val="004A4C06"/>
    <w:rsid w:val="004A66C7"/>
    <w:rsid w:val="004B2793"/>
    <w:rsid w:val="004B4630"/>
    <w:rsid w:val="004B46C6"/>
    <w:rsid w:val="004B7993"/>
    <w:rsid w:val="004C17DB"/>
    <w:rsid w:val="004C44E2"/>
    <w:rsid w:val="004C75A8"/>
    <w:rsid w:val="004D523B"/>
    <w:rsid w:val="004D5CDA"/>
    <w:rsid w:val="004E0D2F"/>
    <w:rsid w:val="004E2330"/>
    <w:rsid w:val="004E28D1"/>
    <w:rsid w:val="004E37F7"/>
    <w:rsid w:val="004E4C02"/>
    <w:rsid w:val="004F114C"/>
    <w:rsid w:val="004F5BD1"/>
    <w:rsid w:val="004F6B64"/>
    <w:rsid w:val="00505CB5"/>
    <w:rsid w:val="0051106F"/>
    <w:rsid w:val="00511631"/>
    <w:rsid w:val="00511EB3"/>
    <w:rsid w:val="00514218"/>
    <w:rsid w:val="00515079"/>
    <w:rsid w:val="00516E81"/>
    <w:rsid w:val="00520400"/>
    <w:rsid w:val="00522486"/>
    <w:rsid w:val="0052414F"/>
    <w:rsid w:val="00524247"/>
    <w:rsid w:val="00530174"/>
    <w:rsid w:val="00535494"/>
    <w:rsid w:val="00537319"/>
    <w:rsid w:val="005411A0"/>
    <w:rsid w:val="005459B9"/>
    <w:rsid w:val="00546428"/>
    <w:rsid w:val="005476D8"/>
    <w:rsid w:val="0055365A"/>
    <w:rsid w:val="00555692"/>
    <w:rsid w:val="00557688"/>
    <w:rsid w:val="00557BA4"/>
    <w:rsid w:val="00557EFE"/>
    <w:rsid w:val="0056209D"/>
    <w:rsid w:val="00567472"/>
    <w:rsid w:val="00567D0F"/>
    <w:rsid w:val="00570186"/>
    <w:rsid w:val="005701B7"/>
    <w:rsid w:val="00572363"/>
    <w:rsid w:val="005751B8"/>
    <w:rsid w:val="005754BF"/>
    <w:rsid w:val="00575598"/>
    <w:rsid w:val="00581280"/>
    <w:rsid w:val="00581901"/>
    <w:rsid w:val="0058424D"/>
    <w:rsid w:val="005850A1"/>
    <w:rsid w:val="00591186"/>
    <w:rsid w:val="005930ED"/>
    <w:rsid w:val="00594D60"/>
    <w:rsid w:val="0059546F"/>
    <w:rsid w:val="005A1170"/>
    <w:rsid w:val="005A6C4D"/>
    <w:rsid w:val="005B2244"/>
    <w:rsid w:val="005B2DA0"/>
    <w:rsid w:val="005C0AF2"/>
    <w:rsid w:val="005C115E"/>
    <w:rsid w:val="005C1B4F"/>
    <w:rsid w:val="005C3785"/>
    <w:rsid w:val="005C39F4"/>
    <w:rsid w:val="005C4FDA"/>
    <w:rsid w:val="005C5CC5"/>
    <w:rsid w:val="005C6095"/>
    <w:rsid w:val="005D39C0"/>
    <w:rsid w:val="005D7862"/>
    <w:rsid w:val="005E0A02"/>
    <w:rsid w:val="005E1C47"/>
    <w:rsid w:val="005E283F"/>
    <w:rsid w:val="005E30F7"/>
    <w:rsid w:val="005E3538"/>
    <w:rsid w:val="005E646C"/>
    <w:rsid w:val="005F10F3"/>
    <w:rsid w:val="005F33C1"/>
    <w:rsid w:val="005F393B"/>
    <w:rsid w:val="005F4511"/>
    <w:rsid w:val="00605D8A"/>
    <w:rsid w:val="00613C44"/>
    <w:rsid w:val="0061586B"/>
    <w:rsid w:val="00620031"/>
    <w:rsid w:val="00623BB4"/>
    <w:rsid w:val="0062596F"/>
    <w:rsid w:val="00631C95"/>
    <w:rsid w:val="006329C1"/>
    <w:rsid w:val="006365C8"/>
    <w:rsid w:val="0063690A"/>
    <w:rsid w:val="00641FEB"/>
    <w:rsid w:val="006445D3"/>
    <w:rsid w:val="00647FBC"/>
    <w:rsid w:val="00651084"/>
    <w:rsid w:val="00652AD6"/>
    <w:rsid w:val="006553BC"/>
    <w:rsid w:val="006605E8"/>
    <w:rsid w:val="00661439"/>
    <w:rsid w:val="006617CB"/>
    <w:rsid w:val="00663332"/>
    <w:rsid w:val="006641DE"/>
    <w:rsid w:val="00664A44"/>
    <w:rsid w:val="00666885"/>
    <w:rsid w:val="006747FB"/>
    <w:rsid w:val="006810D7"/>
    <w:rsid w:val="00683737"/>
    <w:rsid w:val="00683876"/>
    <w:rsid w:val="00687D01"/>
    <w:rsid w:val="00690464"/>
    <w:rsid w:val="00691755"/>
    <w:rsid w:val="006A0A61"/>
    <w:rsid w:val="006A3EAF"/>
    <w:rsid w:val="006A45F2"/>
    <w:rsid w:val="006A6519"/>
    <w:rsid w:val="006A7159"/>
    <w:rsid w:val="006A7BCB"/>
    <w:rsid w:val="006B0EA4"/>
    <w:rsid w:val="006B16BA"/>
    <w:rsid w:val="006C2E33"/>
    <w:rsid w:val="006C3F54"/>
    <w:rsid w:val="006C4F60"/>
    <w:rsid w:val="006C6287"/>
    <w:rsid w:val="006C6A76"/>
    <w:rsid w:val="006C7F50"/>
    <w:rsid w:val="006D02C2"/>
    <w:rsid w:val="006D2D4B"/>
    <w:rsid w:val="006D30A0"/>
    <w:rsid w:val="006D37A2"/>
    <w:rsid w:val="006D62A4"/>
    <w:rsid w:val="006D7FB4"/>
    <w:rsid w:val="006E2DFD"/>
    <w:rsid w:val="006E30CE"/>
    <w:rsid w:val="006E38CB"/>
    <w:rsid w:val="006E3F0F"/>
    <w:rsid w:val="006E66E6"/>
    <w:rsid w:val="006E6C94"/>
    <w:rsid w:val="006F191F"/>
    <w:rsid w:val="006F2A07"/>
    <w:rsid w:val="006F2E4F"/>
    <w:rsid w:val="006F4768"/>
    <w:rsid w:val="006F65D8"/>
    <w:rsid w:val="006F74BE"/>
    <w:rsid w:val="006F7D62"/>
    <w:rsid w:val="0070590E"/>
    <w:rsid w:val="007069BE"/>
    <w:rsid w:val="0070728F"/>
    <w:rsid w:val="0071042B"/>
    <w:rsid w:val="00711BBF"/>
    <w:rsid w:val="007162C5"/>
    <w:rsid w:val="0071630E"/>
    <w:rsid w:val="007168D1"/>
    <w:rsid w:val="0072172C"/>
    <w:rsid w:val="00722923"/>
    <w:rsid w:val="00723F60"/>
    <w:rsid w:val="007273BF"/>
    <w:rsid w:val="00730D5B"/>
    <w:rsid w:val="00731170"/>
    <w:rsid w:val="007313EF"/>
    <w:rsid w:val="0073188D"/>
    <w:rsid w:val="007361EC"/>
    <w:rsid w:val="0074070B"/>
    <w:rsid w:val="00740AD5"/>
    <w:rsid w:val="00741FA1"/>
    <w:rsid w:val="007427A1"/>
    <w:rsid w:val="00743006"/>
    <w:rsid w:val="0074626E"/>
    <w:rsid w:val="0074665C"/>
    <w:rsid w:val="007475DF"/>
    <w:rsid w:val="00752534"/>
    <w:rsid w:val="00754754"/>
    <w:rsid w:val="00754F6D"/>
    <w:rsid w:val="007618D3"/>
    <w:rsid w:val="00762141"/>
    <w:rsid w:val="007633AB"/>
    <w:rsid w:val="00764490"/>
    <w:rsid w:val="00770712"/>
    <w:rsid w:val="0077242D"/>
    <w:rsid w:val="007767C6"/>
    <w:rsid w:val="00780383"/>
    <w:rsid w:val="007803A5"/>
    <w:rsid w:val="00781D3E"/>
    <w:rsid w:val="007824D1"/>
    <w:rsid w:val="007867D3"/>
    <w:rsid w:val="00795158"/>
    <w:rsid w:val="007958E0"/>
    <w:rsid w:val="007A0FFE"/>
    <w:rsid w:val="007A1139"/>
    <w:rsid w:val="007A1A34"/>
    <w:rsid w:val="007A4814"/>
    <w:rsid w:val="007B06E5"/>
    <w:rsid w:val="007C25F5"/>
    <w:rsid w:val="007C270E"/>
    <w:rsid w:val="007C3B80"/>
    <w:rsid w:val="007C433D"/>
    <w:rsid w:val="007C4464"/>
    <w:rsid w:val="007C708D"/>
    <w:rsid w:val="007D003B"/>
    <w:rsid w:val="007D6B16"/>
    <w:rsid w:val="007D7EBB"/>
    <w:rsid w:val="007E0536"/>
    <w:rsid w:val="007F0EE3"/>
    <w:rsid w:val="007F3977"/>
    <w:rsid w:val="007F5BAA"/>
    <w:rsid w:val="007F6D0E"/>
    <w:rsid w:val="007F7AE4"/>
    <w:rsid w:val="00803386"/>
    <w:rsid w:val="0080350C"/>
    <w:rsid w:val="0080501B"/>
    <w:rsid w:val="008105B5"/>
    <w:rsid w:val="00810C3F"/>
    <w:rsid w:val="008115D0"/>
    <w:rsid w:val="008117F3"/>
    <w:rsid w:val="008171FD"/>
    <w:rsid w:val="00822117"/>
    <w:rsid w:val="00824207"/>
    <w:rsid w:val="00826943"/>
    <w:rsid w:val="00827D28"/>
    <w:rsid w:val="008300AB"/>
    <w:rsid w:val="0083111A"/>
    <w:rsid w:val="00831BB0"/>
    <w:rsid w:val="00832E5F"/>
    <w:rsid w:val="00833257"/>
    <w:rsid w:val="008348E5"/>
    <w:rsid w:val="00841358"/>
    <w:rsid w:val="008435F1"/>
    <w:rsid w:val="008500DF"/>
    <w:rsid w:val="00856951"/>
    <w:rsid w:val="008612C5"/>
    <w:rsid w:val="00861836"/>
    <w:rsid w:val="00861DD0"/>
    <w:rsid w:val="00864449"/>
    <w:rsid w:val="00865EC9"/>
    <w:rsid w:val="0086735C"/>
    <w:rsid w:val="0087054E"/>
    <w:rsid w:val="00873579"/>
    <w:rsid w:val="00873BE5"/>
    <w:rsid w:val="0087437C"/>
    <w:rsid w:val="008776FE"/>
    <w:rsid w:val="0088049D"/>
    <w:rsid w:val="00887067"/>
    <w:rsid w:val="0088768C"/>
    <w:rsid w:val="0089135E"/>
    <w:rsid w:val="008A1EDA"/>
    <w:rsid w:val="008A3EDB"/>
    <w:rsid w:val="008A436D"/>
    <w:rsid w:val="008A5586"/>
    <w:rsid w:val="008B07C8"/>
    <w:rsid w:val="008C1D8A"/>
    <w:rsid w:val="008C3C65"/>
    <w:rsid w:val="008C7E4B"/>
    <w:rsid w:val="008D35F8"/>
    <w:rsid w:val="008D3A1B"/>
    <w:rsid w:val="008D6219"/>
    <w:rsid w:val="008E17E7"/>
    <w:rsid w:val="008E1973"/>
    <w:rsid w:val="008E19D7"/>
    <w:rsid w:val="008E1D0B"/>
    <w:rsid w:val="008E2C06"/>
    <w:rsid w:val="008E5449"/>
    <w:rsid w:val="008E5461"/>
    <w:rsid w:val="008E6966"/>
    <w:rsid w:val="008E70EE"/>
    <w:rsid w:val="008F35BD"/>
    <w:rsid w:val="008F5070"/>
    <w:rsid w:val="008F68C0"/>
    <w:rsid w:val="008F6CCC"/>
    <w:rsid w:val="008F7F88"/>
    <w:rsid w:val="009003C0"/>
    <w:rsid w:val="009010CD"/>
    <w:rsid w:val="0090166A"/>
    <w:rsid w:val="00902712"/>
    <w:rsid w:val="00905049"/>
    <w:rsid w:val="0091017A"/>
    <w:rsid w:val="00910713"/>
    <w:rsid w:val="00913DA5"/>
    <w:rsid w:val="009153D0"/>
    <w:rsid w:val="00924018"/>
    <w:rsid w:val="00927402"/>
    <w:rsid w:val="00935494"/>
    <w:rsid w:val="00937988"/>
    <w:rsid w:val="009405BC"/>
    <w:rsid w:val="00941896"/>
    <w:rsid w:val="009469AF"/>
    <w:rsid w:val="00947A65"/>
    <w:rsid w:val="00947EC7"/>
    <w:rsid w:val="009504D4"/>
    <w:rsid w:val="00950FC9"/>
    <w:rsid w:val="00951E11"/>
    <w:rsid w:val="00952F9D"/>
    <w:rsid w:val="00954997"/>
    <w:rsid w:val="009569F5"/>
    <w:rsid w:val="00956C69"/>
    <w:rsid w:val="00960E21"/>
    <w:rsid w:val="009614CF"/>
    <w:rsid w:val="00963B67"/>
    <w:rsid w:val="0096492E"/>
    <w:rsid w:val="009673BD"/>
    <w:rsid w:val="0097083D"/>
    <w:rsid w:val="00972A37"/>
    <w:rsid w:val="0097332D"/>
    <w:rsid w:val="00975975"/>
    <w:rsid w:val="00976D1B"/>
    <w:rsid w:val="009822F2"/>
    <w:rsid w:val="00983EB4"/>
    <w:rsid w:val="00984CB3"/>
    <w:rsid w:val="0098570D"/>
    <w:rsid w:val="00985B0D"/>
    <w:rsid w:val="00987453"/>
    <w:rsid w:val="00987B7E"/>
    <w:rsid w:val="00987FC8"/>
    <w:rsid w:val="0099003C"/>
    <w:rsid w:val="009913CB"/>
    <w:rsid w:val="009922A5"/>
    <w:rsid w:val="0099606F"/>
    <w:rsid w:val="009A10A5"/>
    <w:rsid w:val="009A426E"/>
    <w:rsid w:val="009A5071"/>
    <w:rsid w:val="009A6472"/>
    <w:rsid w:val="009B1703"/>
    <w:rsid w:val="009C0F8F"/>
    <w:rsid w:val="009C738C"/>
    <w:rsid w:val="009C7F8E"/>
    <w:rsid w:val="009D2050"/>
    <w:rsid w:val="009D2B28"/>
    <w:rsid w:val="009D4F89"/>
    <w:rsid w:val="009D5CDE"/>
    <w:rsid w:val="009D6A9A"/>
    <w:rsid w:val="009E2042"/>
    <w:rsid w:val="009E54B7"/>
    <w:rsid w:val="009E79A7"/>
    <w:rsid w:val="009F097C"/>
    <w:rsid w:val="009F0996"/>
    <w:rsid w:val="009F2D77"/>
    <w:rsid w:val="009F33B9"/>
    <w:rsid w:val="009F3B57"/>
    <w:rsid w:val="00A00BBE"/>
    <w:rsid w:val="00A00D00"/>
    <w:rsid w:val="00A032EE"/>
    <w:rsid w:val="00A04904"/>
    <w:rsid w:val="00A06993"/>
    <w:rsid w:val="00A07020"/>
    <w:rsid w:val="00A079F1"/>
    <w:rsid w:val="00A10060"/>
    <w:rsid w:val="00A10BA4"/>
    <w:rsid w:val="00A11837"/>
    <w:rsid w:val="00A11B68"/>
    <w:rsid w:val="00A232A2"/>
    <w:rsid w:val="00A2340E"/>
    <w:rsid w:val="00A23631"/>
    <w:rsid w:val="00A25401"/>
    <w:rsid w:val="00A25FFE"/>
    <w:rsid w:val="00A275B5"/>
    <w:rsid w:val="00A31BC5"/>
    <w:rsid w:val="00A31DB7"/>
    <w:rsid w:val="00A31EAD"/>
    <w:rsid w:val="00A324F3"/>
    <w:rsid w:val="00A36FE2"/>
    <w:rsid w:val="00A40903"/>
    <w:rsid w:val="00A410CA"/>
    <w:rsid w:val="00A42B61"/>
    <w:rsid w:val="00A44C95"/>
    <w:rsid w:val="00A463EC"/>
    <w:rsid w:val="00A46726"/>
    <w:rsid w:val="00A50DFC"/>
    <w:rsid w:val="00A531E5"/>
    <w:rsid w:val="00A571EA"/>
    <w:rsid w:val="00A61E23"/>
    <w:rsid w:val="00A63385"/>
    <w:rsid w:val="00A6376D"/>
    <w:rsid w:val="00A7150C"/>
    <w:rsid w:val="00A71F4B"/>
    <w:rsid w:val="00A720C9"/>
    <w:rsid w:val="00A72B9E"/>
    <w:rsid w:val="00A73F52"/>
    <w:rsid w:val="00A74153"/>
    <w:rsid w:val="00A74417"/>
    <w:rsid w:val="00A810EF"/>
    <w:rsid w:val="00A8170E"/>
    <w:rsid w:val="00A83D2C"/>
    <w:rsid w:val="00A841BE"/>
    <w:rsid w:val="00A84720"/>
    <w:rsid w:val="00A86D1F"/>
    <w:rsid w:val="00A90F17"/>
    <w:rsid w:val="00A9262E"/>
    <w:rsid w:val="00A9364C"/>
    <w:rsid w:val="00A979E4"/>
    <w:rsid w:val="00AA0DD2"/>
    <w:rsid w:val="00AA1C98"/>
    <w:rsid w:val="00AA2573"/>
    <w:rsid w:val="00AA7596"/>
    <w:rsid w:val="00AB00DF"/>
    <w:rsid w:val="00AB0D97"/>
    <w:rsid w:val="00AB12ED"/>
    <w:rsid w:val="00AB3A7C"/>
    <w:rsid w:val="00AB4A7B"/>
    <w:rsid w:val="00AC1089"/>
    <w:rsid w:val="00AC382F"/>
    <w:rsid w:val="00AC469E"/>
    <w:rsid w:val="00AC6A0B"/>
    <w:rsid w:val="00AD27CD"/>
    <w:rsid w:val="00AD37C7"/>
    <w:rsid w:val="00AD6282"/>
    <w:rsid w:val="00AD7339"/>
    <w:rsid w:val="00AE05EA"/>
    <w:rsid w:val="00AE0C68"/>
    <w:rsid w:val="00AE3046"/>
    <w:rsid w:val="00AF5F3F"/>
    <w:rsid w:val="00B036EC"/>
    <w:rsid w:val="00B03F3D"/>
    <w:rsid w:val="00B05032"/>
    <w:rsid w:val="00B103A7"/>
    <w:rsid w:val="00B103BE"/>
    <w:rsid w:val="00B107F4"/>
    <w:rsid w:val="00B11CB1"/>
    <w:rsid w:val="00B12305"/>
    <w:rsid w:val="00B130D2"/>
    <w:rsid w:val="00B17450"/>
    <w:rsid w:val="00B21377"/>
    <w:rsid w:val="00B22CF4"/>
    <w:rsid w:val="00B27CD5"/>
    <w:rsid w:val="00B31B3F"/>
    <w:rsid w:val="00B31D94"/>
    <w:rsid w:val="00B33095"/>
    <w:rsid w:val="00B33653"/>
    <w:rsid w:val="00B35F6A"/>
    <w:rsid w:val="00B4214A"/>
    <w:rsid w:val="00B42B90"/>
    <w:rsid w:val="00B46862"/>
    <w:rsid w:val="00B47AD5"/>
    <w:rsid w:val="00B535E7"/>
    <w:rsid w:val="00B536AA"/>
    <w:rsid w:val="00B57B01"/>
    <w:rsid w:val="00B6429C"/>
    <w:rsid w:val="00B65C87"/>
    <w:rsid w:val="00B67210"/>
    <w:rsid w:val="00B70041"/>
    <w:rsid w:val="00B70071"/>
    <w:rsid w:val="00B710D9"/>
    <w:rsid w:val="00B75BB9"/>
    <w:rsid w:val="00B773EB"/>
    <w:rsid w:val="00B809E0"/>
    <w:rsid w:val="00B81462"/>
    <w:rsid w:val="00B84E0C"/>
    <w:rsid w:val="00B84E4C"/>
    <w:rsid w:val="00B92EB4"/>
    <w:rsid w:val="00B94570"/>
    <w:rsid w:val="00B97E9C"/>
    <w:rsid w:val="00BA304D"/>
    <w:rsid w:val="00BA658B"/>
    <w:rsid w:val="00BB1B8D"/>
    <w:rsid w:val="00BB59D0"/>
    <w:rsid w:val="00BB7E41"/>
    <w:rsid w:val="00BC0C93"/>
    <w:rsid w:val="00BC18DB"/>
    <w:rsid w:val="00BC52BA"/>
    <w:rsid w:val="00BC61BB"/>
    <w:rsid w:val="00BD02D5"/>
    <w:rsid w:val="00BD19FC"/>
    <w:rsid w:val="00BD2D48"/>
    <w:rsid w:val="00BD3D0E"/>
    <w:rsid w:val="00BE0E15"/>
    <w:rsid w:val="00BE36A6"/>
    <w:rsid w:val="00BE5ADA"/>
    <w:rsid w:val="00BE70AA"/>
    <w:rsid w:val="00BF1AEB"/>
    <w:rsid w:val="00BF423C"/>
    <w:rsid w:val="00BF53A3"/>
    <w:rsid w:val="00BF58AF"/>
    <w:rsid w:val="00C069A6"/>
    <w:rsid w:val="00C11319"/>
    <w:rsid w:val="00C14A32"/>
    <w:rsid w:val="00C15162"/>
    <w:rsid w:val="00C176D7"/>
    <w:rsid w:val="00C24977"/>
    <w:rsid w:val="00C25847"/>
    <w:rsid w:val="00C26637"/>
    <w:rsid w:val="00C26A50"/>
    <w:rsid w:val="00C27BC3"/>
    <w:rsid w:val="00C305CC"/>
    <w:rsid w:val="00C309B3"/>
    <w:rsid w:val="00C3106F"/>
    <w:rsid w:val="00C34E9A"/>
    <w:rsid w:val="00C34F97"/>
    <w:rsid w:val="00C368E6"/>
    <w:rsid w:val="00C41B52"/>
    <w:rsid w:val="00C42250"/>
    <w:rsid w:val="00C430D9"/>
    <w:rsid w:val="00C4451C"/>
    <w:rsid w:val="00C46D58"/>
    <w:rsid w:val="00C50BA8"/>
    <w:rsid w:val="00C533A7"/>
    <w:rsid w:val="00C53A41"/>
    <w:rsid w:val="00C555C2"/>
    <w:rsid w:val="00C626AE"/>
    <w:rsid w:val="00C666AB"/>
    <w:rsid w:val="00C67AE2"/>
    <w:rsid w:val="00C70D69"/>
    <w:rsid w:val="00C7144A"/>
    <w:rsid w:val="00C7295B"/>
    <w:rsid w:val="00C7432B"/>
    <w:rsid w:val="00C7506F"/>
    <w:rsid w:val="00C77D52"/>
    <w:rsid w:val="00C807DE"/>
    <w:rsid w:val="00C830D5"/>
    <w:rsid w:val="00C840E9"/>
    <w:rsid w:val="00C86933"/>
    <w:rsid w:val="00C87134"/>
    <w:rsid w:val="00C9030E"/>
    <w:rsid w:val="00C908E9"/>
    <w:rsid w:val="00C9109E"/>
    <w:rsid w:val="00C91FD0"/>
    <w:rsid w:val="00C95AEB"/>
    <w:rsid w:val="00CA3673"/>
    <w:rsid w:val="00CB3E43"/>
    <w:rsid w:val="00CB6C07"/>
    <w:rsid w:val="00CC05D1"/>
    <w:rsid w:val="00CC0B73"/>
    <w:rsid w:val="00CC231D"/>
    <w:rsid w:val="00CC2A0D"/>
    <w:rsid w:val="00CC326C"/>
    <w:rsid w:val="00CD02A9"/>
    <w:rsid w:val="00CD3356"/>
    <w:rsid w:val="00CD3666"/>
    <w:rsid w:val="00CD79DD"/>
    <w:rsid w:val="00CE0EAA"/>
    <w:rsid w:val="00CE12D5"/>
    <w:rsid w:val="00CE5701"/>
    <w:rsid w:val="00CF18F9"/>
    <w:rsid w:val="00CF4B2E"/>
    <w:rsid w:val="00CF4F2D"/>
    <w:rsid w:val="00CF53AE"/>
    <w:rsid w:val="00CF5B5C"/>
    <w:rsid w:val="00CF6ABD"/>
    <w:rsid w:val="00D0444E"/>
    <w:rsid w:val="00D06248"/>
    <w:rsid w:val="00D11171"/>
    <w:rsid w:val="00D13987"/>
    <w:rsid w:val="00D20459"/>
    <w:rsid w:val="00D2236B"/>
    <w:rsid w:val="00D227DD"/>
    <w:rsid w:val="00D22EA9"/>
    <w:rsid w:val="00D23A9B"/>
    <w:rsid w:val="00D2415D"/>
    <w:rsid w:val="00D31712"/>
    <w:rsid w:val="00D37442"/>
    <w:rsid w:val="00D37D83"/>
    <w:rsid w:val="00D37F7C"/>
    <w:rsid w:val="00D4143C"/>
    <w:rsid w:val="00D42753"/>
    <w:rsid w:val="00D443FC"/>
    <w:rsid w:val="00D46D61"/>
    <w:rsid w:val="00D4733F"/>
    <w:rsid w:val="00D50B64"/>
    <w:rsid w:val="00D50EAF"/>
    <w:rsid w:val="00D60823"/>
    <w:rsid w:val="00D610FA"/>
    <w:rsid w:val="00D61887"/>
    <w:rsid w:val="00D67A98"/>
    <w:rsid w:val="00D735DF"/>
    <w:rsid w:val="00D74E28"/>
    <w:rsid w:val="00D7595C"/>
    <w:rsid w:val="00D81C5F"/>
    <w:rsid w:val="00D843E8"/>
    <w:rsid w:val="00D846FA"/>
    <w:rsid w:val="00D85D9D"/>
    <w:rsid w:val="00D86362"/>
    <w:rsid w:val="00D9099D"/>
    <w:rsid w:val="00D92D6F"/>
    <w:rsid w:val="00D95ED8"/>
    <w:rsid w:val="00DA0CD0"/>
    <w:rsid w:val="00DA2200"/>
    <w:rsid w:val="00DA30E4"/>
    <w:rsid w:val="00DA3354"/>
    <w:rsid w:val="00DA4CC7"/>
    <w:rsid w:val="00DA78CD"/>
    <w:rsid w:val="00DB0193"/>
    <w:rsid w:val="00DB0CB7"/>
    <w:rsid w:val="00DB17DB"/>
    <w:rsid w:val="00DB21C4"/>
    <w:rsid w:val="00DB23C8"/>
    <w:rsid w:val="00DB2608"/>
    <w:rsid w:val="00DB2CFF"/>
    <w:rsid w:val="00DB4EE2"/>
    <w:rsid w:val="00DB5B6B"/>
    <w:rsid w:val="00DB67BF"/>
    <w:rsid w:val="00DB68D4"/>
    <w:rsid w:val="00DB77FE"/>
    <w:rsid w:val="00DC0530"/>
    <w:rsid w:val="00DC6A6B"/>
    <w:rsid w:val="00DD0D90"/>
    <w:rsid w:val="00DD0FE3"/>
    <w:rsid w:val="00DD44B9"/>
    <w:rsid w:val="00DE0B2C"/>
    <w:rsid w:val="00DE2678"/>
    <w:rsid w:val="00DE2A62"/>
    <w:rsid w:val="00DE42AB"/>
    <w:rsid w:val="00DE538C"/>
    <w:rsid w:val="00DE5CFE"/>
    <w:rsid w:val="00DE5D17"/>
    <w:rsid w:val="00DF13B9"/>
    <w:rsid w:val="00DF24FD"/>
    <w:rsid w:val="00DF36AE"/>
    <w:rsid w:val="00DF4097"/>
    <w:rsid w:val="00DF4182"/>
    <w:rsid w:val="00DF4C4B"/>
    <w:rsid w:val="00DF7625"/>
    <w:rsid w:val="00DF7B9D"/>
    <w:rsid w:val="00DF7E8A"/>
    <w:rsid w:val="00E026D9"/>
    <w:rsid w:val="00E02F24"/>
    <w:rsid w:val="00E038FB"/>
    <w:rsid w:val="00E067E1"/>
    <w:rsid w:val="00E10246"/>
    <w:rsid w:val="00E11318"/>
    <w:rsid w:val="00E11345"/>
    <w:rsid w:val="00E11B28"/>
    <w:rsid w:val="00E11EA6"/>
    <w:rsid w:val="00E12247"/>
    <w:rsid w:val="00E13E89"/>
    <w:rsid w:val="00E14E19"/>
    <w:rsid w:val="00E154DE"/>
    <w:rsid w:val="00E155E3"/>
    <w:rsid w:val="00E16484"/>
    <w:rsid w:val="00E17230"/>
    <w:rsid w:val="00E17C0C"/>
    <w:rsid w:val="00E20CF8"/>
    <w:rsid w:val="00E21B3F"/>
    <w:rsid w:val="00E21EEE"/>
    <w:rsid w:val="00E24652"/>
    <w:rsid w:val="00E25FA2"/>
    <w:rsid w:val="00E3036A"/>
    <w:rsid w:val="00E3130F"/>
    <w:rsid w:val="00E31624"/>
    <w:rsid w:val="00E3256C"/>
    <w:rsid w:val="00E37913"/>
    <w:rsid w:val="00E44CDF"/>
    <w:rsid w:val="00E451BC"/>
    <w:rsid w:val="00E473A3"/>
    <w:rsid w:val="00E50495"/>
    <w:rsid w:val="00E50B6E"/>
    <w:rsid w:val="00E51401"/>
    <w:rsid w:val="00E516CB"/>
    <w:rsid w:val="00E53228"/>
    <w:rsid w:val="00E53943"/>
    <w:rsid w:val="00E54153"/>
    <w:rsid w:val="00E55EBE"/>
    <w:rsid w:val="00E560B8"/>
    <w:rsid w:val="00E60886"/>
    <w:rsid w:val="00E61818"/>
    <w:rsid w:val="00E642CD"/>
    <w:rsid w:val="00E64E0D"/>
    <w:rsid w:val="00E65E11"/>
    <w:rsid w:val="00E67A9C"/>
    <w:rsid w:val="00E741F4"/>
    <w:rsid w:val="00E746FF"/>
    <w:rsid w:val="00E75EBB"/>
    <w:rsid w:val="00E770BD"/>
    <w:rsid w:val="00E830C1"/>
    <w:rsid w:val="00E83627"/>
    <w:rsid w:val="00E83FB6"/>
    <w:rsid w:val="00E84F19"/>
    <w:rsid w:val="00E8563E"/>
    <w:rsid w:val="00E85BF8"/>
    <w:rsid w:val="00E86A7D"/>
    <w:rsid w:val="00E86D00"/>
    <w:rsid w:val="00E87D1E"/>
    <w:rsid w:val="00E918F9"/>
    <w:rsid w:val="00E91E99"/>
    <w:rsid w:val="00E93FA2"/>
    <w:rsid w:val="00E95051"/>
    <w:rsid w:val="00E951C0"/>
    <w:rsid w:val="00E96528"/>
    <w:rsid w:val="00EA07D7"/>
    <w:rsid w:val="00EB2740"/>
    <w:rsid w:val="00EB57C1"/>
    <w:rsid w:val="00EC18C7"/>
    <w:rsid w:val="00EC49E6"/>
    <w:rsid w:val="00EC6405"/>
    <w:rsid w:val="00ED11DA"/>
    <w:rsid w:val="00ED4E16"/>
    <w:rsid w:val="00ED7003"/>
    <w:rsid w:val="00ED7264"/>
    <w:rsid w:val="00ED728C"/>
    <w:rsid w:val="00EE2041"/>
    <w:rsid w:val="00EE41C2"/>
    <w:rsid w:val="00EE4565"/>
    <w:rsid w:val="00EF15F5"/>
    <w:rsid w:val="00EF1E63"/>
    <w:rsid w:val="00EF3DFD"/>
    <w:rsid w:val="00EF493A"/>
    <w:rsid w:val="00EF553C"/>
    <w:rsid w:val="00F02859"/>
    <w:rsid w:val="00F03517"/>
    <w:rsid w:val="00F05C89"/>
    <w:rsid w:val="00F07D31"/>
    <w:rsid w:val="00F11273"/>
    <w:rsid w:val="00F21CC9"/>
    <w:rsid w:val="00F222A1"/>
    <w:rsid w:val="00F26128"/>
    <w:rsid w:val="00F30ED1"/>
    <w:rsid w:val="00F3226A"/>
    <w:rsid w:val="00F328BE"/>
    <w:rsid w:val="00F34DCB"/>
    <w:rsid w:val="00F34F91"/>
    <w:rsid w:val="00F35866"/>
    <w:rsid w:val="00F36CC9"/>
    <w:rsid w:val="00F36E11"/>
    <w:rsid w:val="00F3743B"/>
    <w:rsid w:val="00F420DA"/>
    <w:rsid w:val="00F45437"/>
    <w:rsid w:val="00F463C1"/>
    <w:rsid w:val="00F464A5"/>
    <w:rsid w:val="00F466AA"/>
    <w:rsid w:val="00F46D04"/>
    <w:rsid w:val="00F52B7A"/>
    <w:rsid w:val="00F54E9D"/>
    <w:rsid w:val="00F56DB4"/>
    <w:rsid w:val="00F574C6"/>
    <w:rsid w:val="00F62D04"/>
    <w:rsid w:val="00F66249"/>
    <w:rsid w:val="00F6748B"/>
    <w:rsid w:val="00F7086B"/>
    <w:rsid w:val="00F73DE9"/>
    <w:rsid w:val="00F82DE3"/>
    <w:rsid w:val="00F83DF3"/>
    <w:rsid w:val="00F859F1"/>
    <w:rsid w:val="00F90306"/>
    <w:rsid w:val="00F948E3"/>
    <w:rsid w:val="00F95FDE"/>
    <w:rsid w:val="00FA1C59"/>
    <w:rsid w:val="00FA3B0B"/>
    <w:rsid w:val="00FA52AF"/>
    <w:rsid w:val="00FA7A6E"/>
    <w:rsid w:val="00FB4278"/>
    <w:rsid w:val="00FC56C4"/>
    <w:rsid w:val="00FD36AD"/>
    <w:rsid w:val="00FE0953"/>
    <w:rsid w:val="00FE1F85"/>
    <w:rsid w:val="00FE41EF"/>
    <w:rsid w:val="00FE4338"/>
    <w:rsid w:val="00FE6A8F"/>
    <w:rsid w:val="00FE7E42"/>
    <w:rsid w:val="00FF3035"/>
    <w:rsid w:val="00FF46AE"/>
    <w:rsid w:val="00FF69B3"/>
    <w:rsid w:val="129739A4"/>
    <w:rsid w:val="134C303D"/>
    <w:rsid w:val="14424395"/>
    <w:rsid w:val="14F25808"/>
    <w:rsid w:val="1A7E0E8F"/>
    <w:rsid w:val="1F132604"/>
    <w:rsid w:val="1FA80DDF"/>
    <w:rsid w:val="2A00650F"/>
    <w:rsid w:val="2BB917F9"/>
    <w:rsid w:val="2F8C4439"/>
    <w:rsid w:val="2FF008A1"/>
    <w:rsid w:val="335A2E91"/>
    <w:rsid w:val="51747DA4"/>
    <w:rsid w:val="538C05FC"/>
    <w:rsid w:val="55AF34C9"/>
    <w:rsid w:val="5F485969"/>
    <w:rsid w:val="5FFF1F93"/>
    <w:rsid w:val="620D50FD"/>
    <w:rsid w:val="666977E3"/>
    <w:rsid w:val="69A2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0E5E6A-BC22-4EA1-8A9E-DCF2A1AB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ind w:firstLineChars="200" w:firstLine="200"/>
      <w:jc w:val="both"/>
    </w:pPr>
    <w:rPr>
      <w:rFonts w:asciiTheme="minorHAnsi" w:eastAsia="Calibri" w:hAnsiTheme="minorHAnsi" w:cstheme="minorBidi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ind w:firstLineChars="0" w:firstLine="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qFormat/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pPr>
      <w:widowControl w:val="0"/>
      <w:ind w:firstLineChars="200" w:firstLine="200"/>
      <w:jc w:val="both"/>
    </w:pPr>
    <w:rPr>
      <w:rFonts w:asciiTheme="minorHAnsi" w:eastAsiaTheme="minorEastAsia" w:hAnsiTheme="minorHAnsi" w:cstheme="minorBidi"/>
      <w:b/>
      <w:bCs/>
      <w:kern w:val="2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qFormat/>
    <w:rPr>
      <w:sz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kern w:val="0"/>
      <w:sz w:val="20"/>
      <w:szCs w:val="20"/>
    </w:rPr>
  </w:style>
  <w:style w:type="paragraph" w:styleId="NoSpacing">
    <w:name w:val="No Spacing"/>
    <w:uiPriority w:val="1"/>
    <w:qFormat/>
    <w:pPr>
      <w:widowControl w:val="0"/>
      <w:ind w:firstLineChars="200" w:firstLine="200"/>
      <w:jc w:val="both"/>
    </w:pPr>
    <w:rPr>
      <w:rFonts w:asciiTheme="minorHAnsi" w:eastAsiaTheme="minorEastAsia" w:hAnsiTheme="minorHAnsi" w:cstheme="minorBidi"/>
      <w:kern w:val="2"/>
      <w:sz w:val="24"/>
      <w:szCs w:val="22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SimSun" w:hAnsi="Times New Roman" w:cs="Times New Roman"/>
      <w:b/>
      <w:bCs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theme="minorBidi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theme="minorBidi"/>
      <w:kern w:val="2"/>
      <w:sz w:val="24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qFormat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Pr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if">
    <w:name w:val="if"/>
    <w:basedOn w:val="DefaultParagraphFont"/>
    <w:qFormat/>
  </w:style>
  <w:style w:type="character" w:customStyle="1" w:styleId="quartile">
    <w:name w:val="quartile"/>
    <w:basedOn w:val="DefaultParagraphFont"/>
    <w:qFormat/>
  </w:style>
  <w:style w:type="character" w:customStyle="1" w:styleId="period">
    <w:name w:val="period"/>
    <w:basedOn w:val="DefaultParagraphFont"/>
    <w:qFormat/>
  </w:style>
  <w:style w:type="character" w:customStyle="1" w:styleId="cit">
    <w:name w:val="cit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secondary-date">
    <w:name w:val="secondary-date"/>
    <w:basedOn w:val="DefaultParagraphFont"/>
    <w:qFormat/>
  </w:style>
  <w:style w:type="character" w:customStyle="1" w:styleId="al-author-name">
    <w:name w:val="al-author-name"/>
    <w:basedOn w:val="DefaultParagraphFont"/>
    <w:qFormat/>
  </w:style>
  <w:style w:type="character" w:customStyle="1" w:styleId="delimiter">
    <w:name w:val="delimiter"/>
    <w:basedOn w:val="DefaultParagraphFont"/>
    <w:qFormat/>
  </w:style>
  <w:style w:type="character" w:customStyle="1" w:styleId="nochildren">
    <w:name w:val="nochildren"/>
    <w:basedOn w:val="DefaultParagraphFont"/>
    <w:qFormat/>
  </w:style>
  <w:style w:type="paragraph" w:styleId="ListParagraph">
    <w:name w:val="List Paragraph"/>
    <w:basedOn w:val="Normal"/>
    <w:uiPriority w:val="34"/>
    <w:qFormat/>
    <w:pPr>
      <w:widowControl/>
      <w:spacing w:after="200" w:line="276" w:lineRule="auto"/>
      <w:ind w:left="720" w:firstLineChars="0" w:firstLine="0"/>
      <w:contextualSpacing/>
      <w:jc w:val="left"/>
    </w:pPr>
    <w:rPr>
      <w:kern w:val="0"/>
      <w:sz w:val="22"/>
      <w:lang w:eastAsia="ja-JP"/>
    </w:rPr>
  </w:style>
  <w:style w:type="paragraph" w:customStyle="1" w:styleId="Korrektur1">
    <w:name w:val="Korrektur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2"/>
      <w:lang w:eastAsia="zh-CN"/>
    </w:rPr>
  </w:style>
  <w:style w:type="paragraph" w:customStyle="1" w:styleId="a">
    <w:name w:val="微软雅黑"/>
    <w:basedOn w:val="Normal"/>
    <w:next w:val="Normal"/>
    <w:qFormat/>
    <w:pPr>
      <w:keepNext/>
      <w:keepLines/>
      <w:spacing w:before="260" w:after="260" w:line="413" w:lineRule="auto"/>
      <w:ind w:firstLineChars="0" w:firstLine="0"/>
      <w:outlineLvl w:val="2"/>
    </w:pPr>
    <w:rPr>
      <w:rFonts w:eastAsia="Microsoft YaHei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614ED-C1AC-4490-9663-B4C23F677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40</Words>
  <Characters>6503</Characters>
  <Application>Microsoft Office Word</Application>
  <DocSecurity>0</DocSecurity>
  <Lines>54</Lines>
  <Paragraphs>15</Paragraphs>
  <ScaleCrop>false</ScaleCrop>
  <Company>Aarhus University</Company>
  <LinksUpToDate>false</LinksUpToDate>
  <CharactersWithSpaces>7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Eric</dc:creator>
  <cp:lastModifiedBy>Tino</cp:lastModifiedBy>
  <cp:revision>4</cp:revision>
  <cp:lastPrinted>2022-03-07T11:12:00Z</cp:lastPrinted>
  <dcterms:created xsi:type="dcterms:W3CDTF">2022-12-04T11:33:00Z</dcterms:created>
  <dcterms:modified xsi:type="dcterms:W3CDTF">2022-12-0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9E74DABBDCF41029C7D5D8ABE2A63D0</vt:lpwstr>
  </property>
</Properties>
</file>